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AA1BB1" w14:textId="203C836F" w:rsidR="00BB7C52" w:rsidRDefault="00E169C3" w:rsidP="00291AD7">
      <w:pPr>
        <w:jc w:val="center"/>
        <w:rPr>
          <w:rFonts w:ascii="Times New Roman" w:hAnsi="Times New Roman" w:cs="Times New Roman"/>
          <w:sz w:val="24"/>
          <w:szCs w:val="24"/>
        </w:rPr>
      </w:pPr>
      <w:bookmarkStart w:id="0" w:name="_Hlk96416791"/>
      <w:r>
        <w:rPr>
          <w:rFonts w:ascii="Times New Roman" w:hAnsi="Times New Roman" w:cs="Times New Roman"/>
          <w:sz w:val="24"/>
          <w:szCs w:val="24"/>
        </w:rPr>
        <w:t xml:space="preserve">Additional File </w:t>
      </w:r>
      <w:r w:rsidR="009350C7">
        <w:rPr>
          <w:rFonts w:ascii="Times New Roman" w:hAnsi="Times New Roman" w:cs="Times New Roman"/>
          <w:sz w:val="24"/>
          <w:szCs w:val="24"/>
        </w:rPr>
        <w:t>2</w:t>
      </w:r>
      <w:r>
        <w:rPr>
          <w:rFonts w:ascii="Times New Roman" w:hAnsi="Times New Roman" w:cs="Times New Roman"/>
          <w:sz w:val="24"/>
          <w:szCs w:val="24"/>
        </w:rPr>
        <w:t>: Details about Journals Listed in Survey</w:t>
      </w:r>
    </w:p>
    <w:p w14:paraId="64968899" w14:textId="04F69D82" w:rsidR="004352BF" w:rsidRDefault="00E169C3" w:rsidP="00291AD7">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DB117B">
        <w:rPr>
          <w:rFonts w:ascii="Times New Roman" w:hAnsi="Times New Roman" w:cs="Times New Roman"/>
          <w:sz w:val="24"/>
          <w:szCs w:val="24"/>
        </w:rPr>
        <w:t xml:space="preserve">To generate the list of journals that publish implementation science </w:t>
      </w:r>
      <w:r>
        <w:rPr>
          <w:rFonts w:ascii="Times New Roman" w:hAnsi="Times New Roman" w:cs="Times New Roman"/>
          <w:sz w:val="24"/>
          <w:szCs w:val="24"/>
        </w:rPr>
        <w:t>to be included in the survey</w:t>
      </w:r>
      <w:r w:rsidRPr="00DB117B">
        <w:rPr>
          <w:rFonts w:ascii="Times New Roman" w:hAnsi="Times New Roman" w:cs="Times New Roman"/>
          <w:sz w:val="24"/>
          <w:szCs w:val="24"/>
        </w:rPr>
        <w:t xml:space="preserve">, we conducted a systematic search of 137 health care sciences, health care services, health policy, and health services journals, based on established categories from the Web of Science Journal Citation Reports. We used PubMed to identify all implementation science articles published in these journals between January 1, 2000 and September 19, 2019. Our method, developed in collaboration with a medical librarian, involved searching </w:t>
      </w:r>
      <w:r w:rsidRPr="00DB117B">
        <w:rPr>
          <w:rFonts w:ascii="Times New Roman" w:hAnsi="Times New Roman" w:cs="Times New Roman"/>
          <w:i/>
          <w:iCs/>
          <w:sz w:val="24"/>
          <w:szCs w:val="24"/>
        </w:rPr>
        <w:t>implementation science</w:t>
      </w:r>
      <w:r w:rsidRPr="00DB117B">
        <w:rPr>
          <w:rFonts w:ascii="Times New Roman" w:hAnsi="Times New Roman" w:cs="Times New Roman"/>
          <w:sz w:val="24"/>
          <w:szCs w:val="24"/>
        </w:rPr>
        <w:t xml:space="preserve"> in all fields for each of the 137 journals. The search returned 3,300 unique records, which were divided among a team of trained coders to screen for inclusion</w:t>
      </w:r>
      <w:r>
        <w:rPr>
          <w:rFonts w:ascii="Times New Roman" w:hAnsi="Times New Roman" w:cs="Times New Roman"/>
          <w:sz w:val="24"/>
          <w:szCs w:val="24"/>
        </w:rPr>
        <w:t xml:space="preserve"> based on a series of structured questions about whether a study is implementation science</w:t>
      </w:r>
      <w:r w:rsidRPr="00DB117B">
        <w:rPr>
          <w:rFonts w:ascii="Times New Roman" w:hAnsi="Times New Roman" w:cs="Times New Roman"/>
          <w:sz w:val="24"/>
          <w:szCs w:val="24"/>
        </w:rPr>
        <w:t>, supported by Rayyan software.</w:t>
      </w:r>
      <w:r w:rsidR="00CB5D09">
        <w:rPr>
          <w:rFonts w:ascii="Times New Roman" w:hAnsi="Times New Roman" w:cs="Times New Roman"/>
          <w:sz w:val="24"/>
          <w:szCs w:val="24"/>
        </w:rPr>
        <w:t xml:space="preserve"> </w:t>
      </w:r>
      <w:r w:rsidRPr="00DB117B">
        <w:rPr>
          <w:rFonts w:ascii="Times New Roman" w:hAnsi="Times New Roman" w:cs="Times New Roman"/>
          <w:sz w:val="24"/>
          <w:szCs w:val="24"/>
        </w:rPr>
        <w:t xml:space="preserve">When the coders were uncertain about whether a study was implementation science or not, they provided a “maybe” rating, and all “maybe” ratings were assigned to </w:t>
      </w:r>
      <w:r>
        <w:rPr>
          <w:rFonts w:ascii="Times New Roman" w:hAnsi="Times New Roman" w:cs="Times New Roman"/>
          <w:sz w:val="24"/>
          <w:szCs w:val="24"/>
        </w:rPr>
        <w:t xml:space="preserve">co-authors with </w:t>
      </w:r>
      <w:r w:rsidRPr="00DB117B">
        <w:rPr>
          <w:rFonts w:ascii="Times New Roman" w:hAnsi="Times New Roman" w:cs="Times New Roman"/>
          <w:sz w:val="24"/>
          <w:szCs w:val="24"/>
        </w:rPr>
        <w:t>expert</w:t>
      </w:r>
      <w:r>
        <w:rPr>
          <w:rFonts w:ascii="Times New Roman" w:hAnsi="Times New Roman" w:cs="Times New Roman"/>
          <w:sz w:val="24"/>
          <w:szCs w:val="24"/>
        </w:rPr>
        <w:t>ise</w:t>
      </w:r>
      <w:r w:rsidRPr="00DB117B">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DB117B">
        <w:rPr>
          <w:rFonts w:ascii="Times New Roman" w:hAnsi="Times New Roman" w:cs="Times New Roman"/>
          <w:sz w:val="24"/>
          <w:szCs w:val="24"/>
        </w:rPr>
        <w:t xml:space="preserve">implementation science for full text review and final determination. The first author also double coded 10% of all abstracts and held regular meetings with the coding team to discuss any discrepancies, with decisions made by 100% consensus. This process resulted in 1560 abstracts </w:t>
      </w:r>
      <w:r>
        <w:rPr>
          <w:rFonts w:ascii="Times New Roman" w:hAnsi="Times New Roman" w:cs="Times New Roman"/>
          <w:sz w:val="24"/>
          <w:szCs w:val="24"/>
        </w:rPr>
        <w:t>for inclusion</w:t>
      </w:r>
      <w:r w:rsidRPr="00DB117B">
        <w:rPr>
          <w:rFonts w:ascii="Times New Roman" w:hAnsi="Times New Roman" w:cs="Times New Roman"/>
          <w:sz w:val="24"/>
          <w:szCs w:val="24"/>
        </w:rPr>
        <w:t>, from 72 distinct journals. We included the 24 journals with &gt; 5 implementation science papers in the survey</w:t>
      </w:r>
      <w:r>
        <w:rPr>
          <w:rFonts w:ascii="Times New Roman" w:hAnsi="Times New Roman" w:cs="Times New Roman"/>
          <w:sz w:val="24"/>
          <w:szCs w:val="24"/>
        </w:rPr>
        <w:t xml:space="preserve"> for rating</w:t>
      </w:r>
      <w:r w:rsidRPr="00DB117B">
        <w:rPr>
          <w:rFonts w:ascii="Times New Roman" w:hAnsi="Times New Roman" w:cs="Times New Roman"/>
          <w:sz w:val="24"/>
          <w:szCs w:val="24"/>
        </w:rPr>
        <w:t>.</w:t>
      </w:r>
    </w:p>
    <w:p w14:paraId="161620C8" w14:textId="77777777" w:rsidR="00910FF0" w:rsidRPr="003578EC" w:rsidRDefault="00910FF0">
      <w:pPr>
        <w:rPr>
          <w:rFonts w:ascii="Times New Roman" w:hAnsi="Times New Roman" w:cs="Times New Roman"/>
          <w:sz w:val="24"/>
          <w:szCs w:val="24"/>
        </w:rPr>
      </w:pPr>
      <w:bookmarkStart w:id="1" w:name="_GoBack"/>
      <w:bookmarkEnd w:id="0"/>
      <w:bookmarkEnd w:id="1"/>
    </w:p>
    <w:sectPr w:rsidR="00910FF0" w:rsidRPr="003578EC" w:rsidSect="008D6784">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2CDB3F" w14:textId="77777777" w:rsidR="00A57497" w:rsidRDefault="00A57497" w:rsidP="008D6784">
      <w:pPr>
        <w:spacing w:after="0" w:line="240" w:lineRule="auto"/>
      </w:pPr>
      <w:r>
        <w:separator/>
      </w:r>
    </w:p>
  </w:endnote>
  <w:endnote w:type="continuationSeparator" w:id="0">
    <w:p w14:paraId="6EEA2F47" w14:textId="77777777" w:rsidR="00A57497" w:rsidRDefault="00A57497" w:rsidP="008D6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D605A6" w14:textId="77777777" w:rsidR="00A57497" w:rsidRDefault="00A57497" w:rsidP="008D6784">
      <w:pPr>
        <w:spacing w:after="0" w:line="240" w:lineRule="auto"/>
      </w:pPr>
      <w:r>
        <w:separator/>
      </w:r>
    </w:p>
  </w:footnote>
  <w:footnote w:type="continuationSeparator" w:id="0">
    <w:p w14:paraId="6C052DD8" w14:textId="77777777" w:rsidR="00A57497" w:rsidRDefault="00A57497" w:rsidP="008D67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9998523"/>
      <w:docPartObj>
        <w:docPartGallery w:val="Page Numbers (Top of Page)"/>
        <w:docPartUnique/>
      </w:docPartObj>
    </w:sdtPr>
    <w:sdtEndPr>
      <w:rPr>
        <w:rFonts w:ascii="Times New Roman" w:hAnsi="Times New Roman" w:cs="Times New Roman"/>
        <w:noProof/>
        <w:sz w:val="24"/>
        <w:szCs w:val="24"/>
      </w:rPr>
    </w:sdtEndPr>
    <w:sdtContent>
      <w:p w14:paraId="55B6F745" w14:textId="17296282" w:rsidR="00375E12" w:rsidRPr="008D6784" w:rsidRDefault="00375E12">
        <w:pPr>
          <w:pStyle w:val="Header"/>
          <w:jc w:val="right"/>
          <w:rPr>
            <w:rFonts w:ascii="Times New Roman" w:hAnsi="Times New Roman" w:cs="Times New Roman"/>
            <w:sz w:val="24"/>
            <w:szCs w:val="24"/>
          </w:rPr>
        </w:pPr>
        <w:r w:rsidRPr="008D6784">
          <w:rPr>
            <w:rFonts w:ascii="Times New Roman" w:hAnsi="Times New Roman" w:cs="Times New Roman"/>
            <w:sz w:val="24"/>
            <w:szCs w:val="24"/>
          </w:rPr>
          <w:fldChar w:fldCharType="begin"/>
        </w:r>
        <w:r w:rsidRPr="008D6784">
          <w:rPr>
            <w:rFonts w:ascii="Times New Roman" w:hAnsi="Times New Roman" w:cs="Times New Roman"/>
            <w:sz w:val="24"/>
            <w:szCs w:val="24"/>
          </w:rPr>
          <w:instrText xml:space="preserve"> PAGE   \* MERGEFORMAT </w:instrText>
        </w:r>
        <w:r w:rsidRPr="008D6784">
          <w:rPr>
            <w:rFonts w:ascii="Times New Roman" w:hAnsi="Times New Roman" w:cs="Times New Roman"/>
            <w:sz w:val="24"/>
            <w:szCs w:val="24"/>
          </w:rPr>
          <w:fldChar w:fldCharType="separate"/>
        </w:r>
        <w:r w:rsidR="00F154F3">
          <w:rPr>
            <w:rFonts w:ascii="Times New Roman" w:hAnsi="Times New Roman" w:cs="Times New Roman"/>
            <w:noProof/>
            <w:sz w:val="24"/>
            <w:szCs w:val="24"/>
          </w:rPr>
          <w:t>2</w:t>
        </w:r>
        <w:r w:rsidRPr="008D6784">
          <w:rPr>
            <w:rFonts w:ascii="Times New Roman" w:hAnsi="Times New Roman" w:cs="Times New Roman"/>
            <w:noProof/>
            <w:sz w:val="24"/>
            <w:szCs w:val="24"/>
          </w:rPr>
          <w:fldChar w:fldCharType="end"/>
        </w:r>
      </w:p>
    </w:sdtContent>
  </w:sdt>
  <w:p w14:paraId="08D9C7AC" w14:textId="77777777" w:rsidR="00375E12" w:rsidRDefault="00375E1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F4314"/>
    <w:multiLevelType w:val="multilevel"/>
    <w:tmpl w:val="2A1CC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976278E"/>
    <w:multiLevelType w:val="multilevel"/>
    <w:tmpl w:val="7AA0C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06283D"/>
    <w:multiLevelType w:val="multilevel"/>
    <w:tmpl w:val="DF125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40C0E7E"/>
    <w:multiLevelType w:val="hybridMultilevel"/>
    <w:tmpl w:val="B5309392"/>
    <w:lvl w:ilvl="0" w:tplc="E8EC615C">
      <w:start w:val="1"/>
      <w:numFmt w:val="decimal"/>
      <w:lvlText w:val="%1."/>
      <w:lvlJc w:val="left"/>
      <w:pPr>
        <w:ind w:left="360" w:hanging="360"/>
      </w:pPr>
      <w:rPr>
        <w:rFonts w:cs="Arial" w:hint="default"/>
      </w:rPr>
    </w:lvl>
    <w:lvl w:ilvl="1" w:tplc="D0A28954">
      <w:start w:val="1"/>
      <w:numFmt w:val="lowerLetter"/>
      <w:lvlText w:val="%2."/>
      <w:lvlJc w:val="left"/>
      <w:pPr>
        <w:ind w:left="1080" w:hanging="360"/>
      </w:pPr>
      <w:rPr>
        <w:i w:val="0"/>
        <w:iCs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093441B"/>
    <w:multiLevelType w:val="multilevel"/>
    <w:tmpl w:val="179E7A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nsid w:val="38781D53"/>
    <w:multiLevelType w:val="multilevel"/>
    <w:tmpl w:val="42AAE3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944206B"/>
    <w:multiLevelType w:val="hybridMultilevel"/>
    <w:tmpl w:val="A20C3A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C813F0"/>
    <w:multiLevelType w:val="multilevel"/>
    <w:tmpl w:val="252A1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75D07B5"/>
    <w:multiLevelType w:val="hybridMultilevel"/>
    <w:tmpl w:val="B56EF206"/>
    <w:lvl w:ilvl="0" w:tplc="77BE136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99170B"/>
    <w:multiLevelType w:val="hybridMultilevel"/>
    <w:tmpl w:val="87E257DC"/>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12820D6"/>
    <w:multiLevelType w:val="hybridMultilevel"/>
    <w:tmpl w:val="0FA489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011664"/>
    <w:multiLevelType w:val="multilevel"/>
    <w:tmpl w:val="4E904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8335AC8"/>
    <w:multiLevelType w:val="hybridMultilevel"/>
    <w:tmpl w:val="D438EF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9B70FD8"/>
    <w:multiLevelType w:val="multilevel"/>
    <w:tmpl w:val="07B63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AFA7F0D"/>
    <w:multiLevelType w:val="hybridMultilevel"/>
    <w:tmpl w:val="D4A8F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27131B1"/>
    <w:multiLevelType w:val="hybridMultilevel"/>
    <w:tmpl w:val="399A3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7401B9C"/>
    <w:multiLevelType w:val="multilevel"/>
    <w:tmpl w:val="F1C49DF4"/>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A6379A3"/>
    <w:multiLevelType w:val="hybridMultilevel"/>
    <w:tmpl w:val="E33AD4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6"/>
  </w:num>
  <w:num w:numId="3">
    <w:abstractNumId w:val="2"/>
  </w:num>
  <w:num w:numId="4">
    <w:abstractNumId w:val="17"/>
  </w:num>
  <w:num w:numId="5">
    <w:abstractNumId w:val="12"/>
  </w:num>
  <w:num w:numId="6">
    <w:abstractNumId w:val="3"/>
  </w:num>
  <w:num w:numId="7">
    <w:abstractNumId w:val="8"/>
  </w:num>
  <w:num w:numId="8">
    <w:abstractNumId w:val="1"/>
  </w:num>
  <w:num w:numId="9">
    <w:abstractNumId w:val="0"/>
  </w:num>
  <w:num w:numId="10">
    <w:abstractNumId w:val="10"/>
  </w:num>
  <w:num w:numId="11">
    <w:abstractNumId w:val="15"/>
  </w:num>
  <w:num w:numId="12">
    <w:abstractNumId w:val="6"/>
  </w:num>
  <w:num w:numId="13">
    <w:abstractNumId w:val="4"/>
  </w:num>
  <w:num w:numId="14">
    <w:abstractNumId w:val="14"/>
  </w:num>
  <w:num w:numId="15">
    <w:abstractNumId w:val="11"/>
  </w:num>
  <w:num w:numId="16">
    <w:abstractNumId w:val="5"/>
  </w:num>
  <w:num w:numId="17">
    <w:abstractNumId w:val="13"/>
  </w:num>
  <w:num w:numId="18">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ddox, Brenna Burns">
    <w15:presenceInfo w15:providerId="AD" w15:userId="S::maddoxb@ad.unc.edu::6f53a2a0-8e78-4dc2-b080-01d2c5d6a7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6CF7"/>
    <w:rsid w:val="00003150"/>
    <w:rsid w:val="00003B25"/>
    <w:rsid w:val="00007906"/>
    <w:rsid w:val="00012024"/>
    <w:rsid w:val="000146C0"/>
    <w:rsid w:val="0001501A"/>
    <w:rsid w:val="00015190"/>
    <w:rsid w:val="000177FC"/>
    <w:rsid w:val="000179E3"/>
    <w:rsid w:val="00021713"/>
    <w:rsid w:val="000223A0"/>
    <w:rsid w:val="00023552"/>
    <w:rsid w:val="0003078D"/>
    <w:rsid w:val="00031B2E"/>
    <w:rsid w:val="00036559"/>
    <w:rsid w:val="000368E2"/>
    <w:rsid w:val="00042C39"/>
    <w:rsid w:val="00042CDC"/>
    <w:rsid w:val="0004332F"/>
    <w:rsid w:val="00047081"/>
    <w:rsid w:val="000509C5"/>
    <w:rsid w:val="00052497"/>
    <w:rsid w:val="00055744"/>
    <w:rsid w:val="0005655E"/>
    <w:rsid w:val="00057938"/>
    <w:rsid w:val="00057BFE"/>
    <w:rsid w:val="00063B16"/>
    <w:rsid w:val="00066430"/>
    <w:rsid w:val="00067A2C"/>
    <w:rsid w:val="0007370E"/>
    <w:rsid w:val="00074B2A"/>
    <w:rsid w:val="00075604"/>
    <w:rsid w:val="00075984"/>
    <w:rsid w:val="00075BB5"/>
    <w:rsid w:val="00076741"/>
    <w:rsid w:val="0008015C"/>
    <w:rsid w:val="0008555F"/>
    <w:rsid w:val="0009628F"/>
    <w:rsid w:val="000A1030"/>
    <w:rsid w:val="000A33EA"/>
    <w:rsid w:val="000A4FF9"/>
    <w:rsid w:val="000B3234"/>
    <w:rsid w:val="000B375B"/>
    <w:rsid w:val="000B4431"/>
    <w:rsid w:val="000B4624"/>
    <w:rsid w:val="000C11BF"/>
    <w:rsid w:val="000C4CDD"/>
    <w:rsid w:val="000C6C06"/>
    <w:rsid w:val="000D053A"/>
    <w:rsid w:val="000D1835"/>
    <w:rsid w:val="000D2AD8"/>
    <w:rsid w:val="000E1EA4"/>
    <w:rsid w:val="000E5267"/>
    <w:rsid w:val="000E68A5"/>
    <w:rsid w:val="000F7CDF"/>
    <w:rsid w:val="000F7D8C"/>
    <w:rsid w:val="00101D5B"/>
    <w:rsid w:val="0010265C"/>
    <w:rsid w:val="00106C6F"/>
    <w:rsid w:val="00110717"/>
    <w:rsid w:val="001110C9"/>
    <w:rsid w:val="00114163"/>
    <w:rsid w:val="001177B7"/>
    <w:rsid w:val="00123BC3"/>
    <w:rsid w:val="0013462E"/>
    <w:rsid w:val="00134A91"/>
    <w:rsid w:val="00134D05"/>
    <w:rsid w:val="00140AE7"/>
    <w:rsid w:val="001411FC"/>
    <w:rsid w:val="0014571E"/>
    <w:rsid w:val="00145DEE"/>
    <w:rsid w:val="00146872"/>
    <w:rsid w:val="001530A3"/>
    <w:rsid w:val="001543EF"/>
    <w:rsid w:val="00156E0F"/>
    <w:rsid w:val="00157252"/>
    <w:rsid w:val="001578A4"/>
    <w:rsid w:val="00163A10"/>
    <w:rsid w:val="001816E9"/>
    <w:rsid w:val="001839D2"/>
    <w:rsid w:val="00183BFE"/>
    <w:rsid w:val="0018532C"/>
    <w:rsid w:val="00192A3A"/>
    <w:rsid w:val="0019660B"/>
    <w:rsid w:val="001B1231"/>
    <w:rsid w:val="001B3A66"/>
    <w:rsid w:val="001B53F8"/>
    <w:rsid w:val="001C433D"/>
    <w:rsid w:val="001C4C22"/>
    <w:rsid w:val="001C7937"/>
    <w:rsid w:val="001D5C3D"/>
    <w:rsid w:val="001D6078"/>
    <w:rsid w:val="001D627B"/>
    <w:rsid w:val="001E16AC"/>
    <w:rsid w:val="001E2BD0"/>
    <w:rsid w:val="001E5675"/>
    <w:rsid w:val="001E6710"/>
    <w:rsid w:val="001F0ACE"/>
    <w:rsid w:val="001F240A"/>
    <w:rsid w:val="001F3F51"/>
    <w:rsid w:val="001F5B00"/>
    <w:rsid w:val="00201A07"/>
    <w:rsid w:val="002031ED"/>
    <w:rsid w:val="00203C63"/>
    <w:rsid w:val="002040CC"/>
    <w:rsid w:val="00205187"/>
    <w:rsid w:val="00206961"/>
    <w:rsid w:val="00207E2C"/>
    <w:rsid w:val="002162AF"/>
    <w:rsid w:val="00217940"/>
    <w:rsid w:val="00217CF6"/>
    <w:rsid w:val="00222BEA"/>
    <w:rsid w:val="00222D79"/>
    <w:rsid w:val="00224A10"/>
    <w:rsid w:val="00230846"/>
    <w:rsid w:val="00231777"/>
    <w:rsid w:val="002345F2"/>
    <w:rsid w:val="00234B91"/>
    <w:rsid w:val="002352F4"/>
    <w:rsid w:val="00236708"/>
    <w:rsid w:val="00244B60"/>
    <w:rsid w:val="00246AA4"/>
    <w:rsid w:val="00247338"/>
    <w:rsid w:val="00250A87"/>
    <w:rsid w:val="0025393E"/>
    <w:rsid w:val="00256761"/>
    <w:rsid w:val="00256C5A"/>
    <w:rsid w:val="0026465C"/>
    <w:rsid w:val="00264F16"/>
    <w:rsid w:val="002655C7"/>
    <w:rsid w:val="00265A2B"/>
    <w:rsid w:val="00273D77"/>
    <w:rsid w:val="00274730"/>
    <w:rsid w:val="002750DD"/>
    <w:rsid w:val="002770C4"/>
    <w:rsid w:val="00281998"/>
    <w:rsid w:val="002824B2"/>
    <w:rsid w:val="00290208"/>
    <w:rsid w:val="00291AD7"/>
    <w:rsid w:val="00292A8B"/>
    <w:rsid w:val="00293E12"/>
    <w:rsid w:val="00296B44"/>
    <w:rsid w:val="002A7E3B"/>
    <w:rsid w:val="002B28D7"/>
    <w:rsid w:val="002B514B"/>
    <w:rsid w:val="002B6344"/>
    <w:rsid w:val="002B6856"/>
    <w:rsid w:val="002B6C01"/>
    <w:rsid w:val="002C3817"/>
    <w:rsid w:val="002D11DD"/>
    <w:rsid w:val="002D1895"/>
    <w:rsid w:val="002D7C14"/>
    <w:rsid w:val="002E2EF9"/>
    <w:rsid w:val="002E518F"/>
    <w:rsid w:val="002E5A3A"/>
    <w:rsid w:val="002E659A"/>
    <w:rsid w:val="002E6B22"/>
    <w:rsid w:val="002F1C8A"/>
    <w:rsid w:val="002F4735"/>
    <w:rsid w:val="002F70F2"/>
    <w:rsid w:val="00302540"/>
    <w:rsid w:val="00302801"/>
    <w:rsid w:val="003111C6"/>
    <w:rsid w:val="003118F1"/>
    <w:rsid w:val="00325DCE"/>
    <w:rsid w:val="003307C9"/>
    <w:rsid w:val="00332E5B"/>
    <w:rsid w:val="00342F9B"/>
    <w:rsid w:val="00346B03"/>
    <w:rsid w:val="003517A4"/>
    <w:rsid w:val="003525EC"/>
    <w:rsid w:val="00354A05"/>
    <w:rsid w:val="003559D3"/>
    <w:rsid w:val="003578EC"/>
    <w:rsid w:val="00357BFA"/>
    <w:rsid w:val="00360CA8"/>
    <w:rsid w:val="00371F0D"/>
    <w:rsid w:val="00373309"/>
    <w:rsid w:val="00374D32"/>
    <w:rsid w:val="00375A2F"/>
    <w:rsid w:val="00375E12"/>
    <w:rsid w:val="00377C52"/>
    <w:rsid w:val="00380D36"/>
    <w:rsid w:val="00382CBC"/>
    <w:rsid w:val="00391240"/>
    <w:rsid w:val="00392ACE"/>
    <w:rsid w:val="00393EE7"/>
    <w:rsid w:val="003A4902"/>
    <w:rsid w:val="003A64B6"/>
    <w:rsid w:val="003A669A"/>
    <w:rsid w:val="003B029C"/>
    <w:rsid w:val="003B190F"/>
    <w:rsid w:val="003B20A3"/>
    <w:rsid w:val="003C044E"/>
    <w:rsid w:val="003C05F8"/>
    <w:rsid w:val="003C2EBE"/>
    <w:rsid w:val="003C355A"/>
    <w:rsid w:val="003C6C86"/>
    <w:rsid w:val="003D341D"/>
    <w:rsid w:val="003D3D5E"/>
    <w:rsid w:val="003D4358"/>
    <w:rsid w:val="003D4DCD"/>
    <w:rsid w:val="003E5196"/>
    <w:rsid w:val="003E5583"/>
    <w:rsid w:val="003E5E20"/>
    <w:rsid w:val="003E66BA"/>
    <w:rsid w:val="003F4972"/>
    <w:rsid w:val="003F5DCB"/>
    <w:rsid w:val="004029E0"/>
    <w:rsid w:val="004041AF"/>
    <w:rsid w:val="004046F7"/>
    <w:rsid w:val="00406F4F"/>
    <w:rsid w:val="004078EC"/>
    <w:rsid w:val="004127E6"/>
    <w:rsid w:val="00414431"/>
    <w:rsid w:val="004144D5"/>
    <w:rsid w:val="004216B1"/>
    <w:rsid w:val="00425F8C"/>
    <w:rsid w:val="0043096F"/>
    <w:rsid w:val="004352BF"/>
    <w:rsid w:val="00435BD8"/>
    <w:rsid w:val="004374A6"/>
    <w:rsid w:val="0044008E"/>
    <w:rsid w:val="00440DF4"/>
    <w:rsid w:val="00441A50"/>
    <w:rsid w:val="0044405B"/>
    <w:rsid w:val="004461F1"/>
    <w:rsid w:val="0044665F"/>
    <w:rsid w:val="00450EAE"/>
    <w:rsid w:val="00461095"/>
    <w:rsid w:val="00466987"/>
    <w:rsid w:val="004672E7"/>
    <w:rsid w:val="004702D5"/>
    <w:rsid w:val="00472E9D"/>
    <w:rsid w:val="004746F6"/>
    <w:rsid w:val="00475207"/>
    <w:rsid w:val="00485EF1"/>
    <w:rsid w:val="00487484"/>
    <w:rsid w:val="00492DBA"/>
    <w:rsid w:val="004A312C"/>
    <w:rsid w:val="004A448F"/>
    <w:rsid w:val="004B580B"/>
    <w:rsid w:val="004C60A4"/>
    <w:rsid w:val="004C7D3A"/>
    <w:rsid w:val="004D4A83"/>
    <w:rsid w:val="004D4ACE"/>
    <w:rsid w:val="004D5060"/>
    <w:rsid w:val="004E46A6"/>
    <w:rsid w:val="004E77B7"/>
    <w:rsid w:val="004F1521"/>
    <w:rsid w:val="004F3566"/>
    <w:rsid w:val="004F4479"/>
    <w:rsid w:val="004F5CCC"/>
    <w:rsid w:val="004F6815"/>
    <w:rsid w:val="00502E9D"/>
    <w:rsid w:val="005031BD"/>
    <w:rsid w:val="00504001"/>
    <w:rsid w:val="0050549E"/>
    <w:rsid w:val="00517D07"/>
    <w:rsid w:val="00521B76"/>
    <w:rsid w:val="00531720"/>
    <w:rsid w:val="00535FAD"/>
    <w:rsid w:val="00542D9B"/>
    <w:rsid w:val="00547237"/>
    <w:rsid w:val="00553768"/>
    <w:rsid w:val="0055415B"/>
    <w:rsid w:val="00554E8C"/>
    <w:rsid w:val="00555905"/>
    <w:rsid w:val="00556D0A"/>
    <w:rsid w:val="005624C5"/>
    <w:rsid w:val="0056296B"/>
    <w:rsid w:val="00563D35"/>
    <w:rsid w:val="00571BA7"/>
    <w:rsid w:val="005728FD"/>
    <w:rsid w:val="00580E27"/>
    <w:rsid w:val="00583E9E"/>
    <w:rsid w:val="005840E1"/>
    <w:rsid w:val="00593FDF"/>
    <w:rsid w:val="005A52CD"/>
    <w:rsid w:val="005A5560"/>
    <w:rsid w:val="005A5D1B"/>
    <w:rsid w:val="005B0B90"/>
    <w:rsid w:val="005B2192"/>
    <w:rsid w:val="005B4C5B"/>
    <w:rsid w:val="005C09BE"/>
    <w:rsid w:val="005D0290"/>
    <w:rsid w:val="005D51AC"/>
    <w:rsid w:val="005D581A"/>
    <w:rsid w:val="005D686D"/>
    <w:rsid w:val="005E181F"/>
    <w:rsid w:val="006020E8"/>
    <w:rsid w:val="006035CA"/>
    <w:rsid w:val="0060720D"/>
    <w:rsid w:val="00615127"/>
    <w:rsid w:val="006217DB"/>
    <w:rsid w:val="006225C3"/>
    <w:rsid w:val="00622E09"/>
    <w:rsid w:val="00623044"/>
    <w:rsid w:val="006234F8"/>
    <w:rsid w:val="00623895"/>
    <w:rsid w:val="00623F27"/>
    <w:rsid w:val="00624101"/>
    <w:rsid w:val="0062416F"/>
    <w:rsid w:val="00624593"/>
    <w:rsid w:val="0062586A"/>
    <w:rsid w:val="00626BC0"/>
    <w:rsid w:val="00634B8C"/>
    <w:rsid w:val="0063675A"/>
    <w:rsid w:val="00652130"/>
    <w:rsid w:val="00656587"/>
    <w:rsid w:val="00657DE1"/>
    <w:rsid w:val="0066268D"/>
    <w:rsid w:val="006630A1"/>
    <w:rsid w:val="0066342C"/>
    <w:rsid w:val="006640B1"/>
    <w:rsid w:val="006702CD"/>
    <w:rsid w:val="00671EA8"/>
    <w:rsid w:val="00674D8A"/>
    <w:rsid w:val="00676097"/>
    <w:rsid w:val="00677FE3"/>
    <w:rsid w:val="00680230"/>
    <w:rsid w:val="006806F8"/>
    <w:rsid w:val="0068228D"/>
    <w:rsid w:val="006830F0"/>
    <w:rsid w:val="00683C2C"/>
    <w:rsid w:val="00685FC3"/>
    <w:rsid w:val="00687576"/>
    <w:rsid w:val="0069091F"/>
    <w:rsid w:val="00696026"/>
    <w:rsid w:val="006973A0"/>
    <w:rsid w:val="006A2B97"/>
    <w:rsid w:val="006A2EF7"/>
    <w:rsid w:val="006B0396"/>
    <w:rsid w:val="006B3184"/>
    <w:rsid w:val="006C0413"/>
    <w:rsid w:val="006C1D6E"/>
    <w:rsid w:val="006C2672"/>
    <w:rsid w:val="006C27F7"/>
    <w:rsid w:val="006C3391"/>
    <w:rsid w:val="006C6DC7"/>
    <w:rsid w:val="006C7A88"/>
    <w:rsid w:val="006D13C6"/>
    <w:rsid w:val="006D4395"/>
    <w:rsid w:val="006D441D"/>
    <w:rsid w:val="006D55D7"/>
    <w:rsid w:val="006D5A59"/>
    <w:rsid w:val="006D6325"/>
    <w:rsid w:val="006E00AE"/>
    <w:rsid w:val="006E1FFB"/>
    <w:rsid w:val="006E7364"/>
    <w:rsid w:val="006F4FE9"/>
    <w:rsid w:val="00702876"/>
    <w:rsid w:val="00702E34"/>
    <w:rsid w:val="00703C6E"/>
    <w:rsid w:val="00705E43"/>
    <w:rsid w:val="00707601"/>
    <w:rsid w:val="007109C7"/>
    <w:rsid w:val="0071232B"/>
    <w:rsid w:val="00713DB1"/>
    <w:rsid w:val="00713F19"/>
    <w:rsid w:val="00714D2F"/>
    <w:rsid w:val="007178B4"/>
    <w:rsid w:val="00717BFF"/>
    <w:rsid w:val="00720130"/>
    <w:rsid w:val="00720882"/>
    <w:rsid w:val="00722109"/>
    <w:rsid w:val="00726409"/>
    <w:rsid w:val="00726788"/>
    <w:rsid w:val="0073038B"/>
    <w:rsid w:val="00730480"/>
    <w:rsid w:val="0073089C"/>
    <w:rsid w:val="00735C98"/>
    <w:rsid w:val="00736357"/>
    <w:rsid w:val="00746C81"/>
    <w:rsid w:val="0075093A"/>
    <w:rsid w:val="007553A6"/>
    <w:rsid w:val="00755DDA"/>
    <w:rsid w:val="00760059"/>
    <w:rsid w:val="007614CC"/>
    <w:rsid w:val="007634A2"/>
    <w:rsid w:val="00765CE3"/>
    <w:rsid w:val="0076641E"/>
    <w:rsid w:val="0076700C"/>
    <w:rsid w:val="00770FCE"/>
    <w:rsid w:val="007728EC"/>
    <w:rsid w:val="0078342F"/>
    <w:rsid w:val="00785CB7"/>
    <w:rsid w:val="00786E23"/>
    <w:rsid w:val="007902AF"/>
    <w:rsid w:val="00791625"/>
    <w:rsid w:val="007954BF"/>
    <w:rsid w:val="00795C88"/>
    <w:rsid w:val="007962C8"/>
    <w:rsid w:val="007A544D"/>
    <w:rsid w:val="007A5C7F"/>
    <w:rsid w:val="007A6856"/>
    <w:rsid w:val="007A72C0"/>
    <w:rsid w:val="007B081D"/>
    <w:rsid w:val="007B2537"/>
    <w:rsid w:val="007C26B3"/>
    <w:rsid w:val="007C6337"/>
    <w:rsid w:val="007C7C3F"/>
    <w:rsid w:val="007D14AB"/>
    <w:rsid w:val="007D182C"/>
    <w:rsid w:val="007D1993"/>
    <w:rsid w:val="007D2B71"/>
    <w:rsid w:val="007E6DE6"/>
    <w:rsid w:val="007F02F2"/>
    <w:rsid w:val="007F0CC1"/>
    <w:rsid w:val="007F4178"/>
    <w:rsid w:val="007F5486"/>
    <w:rsid w:val="007F779D"/>
    <w:rsid w:val="007F794A"/>
    <w:rsid w:val="008008FF"/>
    <w:rsid w:val="00802F89"/>
    <w:rsid w:val="00804B78"/>
    <w:rsid w:val="00805E39"/>
    <w:rsid w:val="0080698D"/>
    <w:rsid w:val="0080773D"/>
    <w:rsid w:val="00807E8F"/>
    <w:rsid w:val="008109DC"/>
    <w:rsid w:val="0081102F"/>
    <w:rsid w:val="0081380B"/>
    <w:rsid w:val="008163BE"/>
    <w:rsid w:val="00816DA4"/>
    <w:rsid w:val="0082022C"/>
    <w:rsid w:val="00824067"/>
    <w:rsid w:val="008247DC"/>
    <w:rsid w:val="0082683E"/>
    <w:rsid w:val="00831E40"/>
    <w:rsid w:val="00832DA3"/>
    <w:rsid w:val="00833A1D"/>
    <w:rsid w:val="00840A18"/>
    <w:rsid w:val="00841CDE"/>
    <w:rsid w:val="00842CFE"/>
    <w:rsid w:val="008441C7"/>
    <w:rsid w:val="00844E7C"/>
    <w:rsid w:val="00850333"/>
    <w:rsid w:val="008526E6"/>
    <w:rsid w:val="00857377"/>
    <w:rsid w:val="008609BC"/>
    <w:rsid w:val="008708B1"/>
    <w:rsid w:val="00871257"/>
    <w:rsid w:val="008723A8"/>
    <w:rsid w:val="008753F8"/>
    <w:rsid w:val="00880783"/>
    <w:rsid w:val="008809C8"/>
    <w:rsid w:val="00891560"/>
    <w:rsid w:val="00891B1C"/>
    <w:rsid w:val="00895861"/>
    <w:rsid w:val="008963D0"/>
    <w:rsid w:val="00896C8B"/>
    <w:rsid w:val="008A1A5B"/>
    <w:rsid w:val="008A6213"/>
    <w:rsid w:val="008A7822"/>
    <w:rsid w:val="008B1234"/>
    <w:rsid w:val="008B2931"/>
    <w:rsid w:val="008B414D"/>
    <w:rsid w:val="008B57CF"/>
    <w:rsid w:val="008B7987"/>
    <w:rsid w:val="008B7F9A"/>
    <w:rsid w:val="008B7FD8"/>
    <w:rsid w:val="008C010A"/>
    <w:rsid w:val="008C1ECB"/>
    <w:rsid w:val="008C31CE"/>
    <w:rsid w:val="008C4A67"/>
    <w:rsid w:val="008D03C9"/>
    <w:rsid w:val="008D3275"/>
    <w:rsid w:val="008D45B4"/>
    <w:rsid w:val="008D47AE"/>
    <w:rsid w:val="008D6784"/>
    <w:rsid w:val="008E4425"/>
    <w:rsid w:val="008E47F2"/>
    <w:rsid w:val="008E61FD"/>
    <w:rsid w:val="008E7C0B"/>
    <w:rsid w:val="008F5218"/>
    <w:rsid w:val="008F7162"/>
    <w:rsid w:val="008F7B22"/>
    <w:rsid w:val="009002C2"/>
    <w:rsid w:val="009005D7"/>
    <w:rsid w:val="00900B15"/>
    <w:rsid w:val="00904079"/>
    <w:rsid w:val="009062F7"/>
    <w:rsid w:val="0090670F"/>
    <w:rsid w:val="00910FF0"/>
    <w:rsid w:val="00913237"/>
    <w:rsid w:val="00920D58"/>
    <w:rsid w:val="00922D96"/>
    <w:rsid w:val="00925CD2"/>
    <w:rsid w:val="00932F19"/>
    <w:rsid w:val="009350C7"/>
    <w:rsid w:val="0093517D"/>
    <w:rsid w:val="00937382"/>
    <w:rsid w:val="0093783C"/>
    <w:rsid w:val="00937F0F"/>
    <w:rsid w:val="00944A28"/>
    <w:rsid w:val="0094698F"/>
    <w:rsid w:val="00950E14"/>
    <w:rsid w:val="00951BE9"/>
    <w:rsid w:val="009530D4"/>
    <w:rsid w:val="00954579"/>
    <w:rsid w:val="009577DD"/>
    <w:rsid w:val="00962663"/>
    <w:rsid w:val="00962CAE"/>
    <w:rsid w:val="00963067"/>
    <w:rsid w:val="00964F32"/>
    <w:rsid w:val="009668A6"/>
    <w:rsid w:val="00971451"/>
    <w:rsid w:val="009762BB"/>
    <w:rsid w:val="009809BA"/>
    <w:rsid w:val="00981D1E"/>
    <w:rsid w:val="009833A6"/>
    <w:rsid w:val="00984B0F"/>
    <w:rsid w:val="00985B4B"/>
    <w:rsid w:val="00990C1F"/>
    <w:rsid w:val="00990CFA"/>
    <w:rsid w:val="00994E73"/>
    <w:rsid w:val="00996600"/>
    <w:rsid w:val="009A3253"/>
    <w:rsid w:val="009A4A1E"/>
    <w:rsid w:val="009B2552"/>
    <w:rsid w:val="009B4062"/>
    <w:rsid w:val="009B58D1"/>
    <w:rsid w:val="009C0181"/>
    <w:rsid w:val="009C0199"/>
    <w:rsid w:val="009C1552"/>
    <w:rsid w:val="009C25C1"/>
    <w:rsid w:val="009C4B0A"/>
    <w:rsid w:val="009D2571"/>
    <w:rsid w:val="009E034C"/>
    <w:rsid w:val="009E5438"/>
    <w:rsid w:val="009E7364"/>
    <w:rsid w:val="009F1357"/>
    <w:rsid w:val="009F4402"/>
    <w:rsid w:val="009F7C56"/>
    <w:rsid w:val="00A017A7"/>
    <w:rsid w:val="00A03972"/>
    <w:rsid w:val="00A04146"/>
    <w:rsid w:val="00A11098"/>
    <w:rsid w:val="00A14252"/>
    <w:rsid w:val="00A14AF8"/>
    <w:rsid w:val="00A156FD"/>
    <w:rsid w:val="00A15CDF"/>
    <w:rsid w:val="00A162F4"/>
    <w:rsid w:val="00A1748F"/>
    <w:rsid w:val="00A20D35"/>
    <w:rsid w:val="00A21AF5"/>
    <w:rsid w:val="00A26B14"/>
    <w:rsid w:val="00A329F6"/>
    <w:rsid w:val="00A35402"/>
    <w:rsid w:val="00A3739E"/>
    <w:rsid w:val="00A379DD"/>
    <w:rsid w:val="00A42055"/>
    <w:rsid w:val="00A44935"/>
    <w:rsid w:val="00A477C0"/>
    <w:rsid w:val="00A5529F"/>
    <w:rsid w:val="00A57497"/>
    <w:rsid w:val="00A62F68"/>
    <w:rsid w:val="00A67A6A"/>
    <w:rsid w:val="00A81483"/>
    <w:rsid w:val="00A85DD8"/>
    <w:rsid w:val="00A87182"/>
    <w:rsid w:val="00A91FF9"/>
    <w:rsid w:val="00A961EA"/>
    <w:rsid w:val="00A9706B"/>
    <w:rsid w:val="00AA37FB"/>
    <w:rsid w:val="00AA6804"/>
    <w:rsid w:val="00AA7A98"/>
    <w:rsid w:val="00AB02B6"/>
    <w:rsid w:val="00AB2DD6"/>
    <w:rsid w:val="00AC30BE"/>
    <w:rsid w:val="00AC628C"/>
    <w:rsid w:val="00AD0BB4"/>
    <w:rsid w:val="00AD0C14"/>
    <w:rsid w:val="00AD5A18"/>
    <w:rsid w:val="00AD66E6"/>
    <w:rsid w:val="00AE0ADB"/>
    <w:rsid w:val="00AE4CAC"/>
    <w:rsid w:val="00AF63F1"/>
    <w:rsid w:val="00AF6530"/>
    <w:rsid w:val="00AF66A8"/>
    <w:rsid w:val="00AF6FC5"/>
    <w:rsid w:val="00B02BC5"/>
    <w:rsid w:val="00B058C0"/>
    <w:rsid w:val="00B11378"/>
    <w:rsid w:val="00B13458"/>
    <w:rsid w:val="00B150D3"/>
    <w:rsid w:val="00B1750C"/>
    <w:rsid w:val="00B21838"/>
    <w:rsid w:val="00B235B3"/>
    <w:rsid w:val="00B23629"/>
    <w:rsid w:val="00B26490"/>
    <w:rsid w:val="00B3183A"/>
    <w:rsid w:val="00B33755"/>
    <w:rsid w:val="00B338FD"/>
    <w:rsid w:val="00B339E9"/>
    <w:rsid w:val="00B363A9"/>
    <w:rsid w:val="00B36837"/>
    <w:rsid w:val="00B40277"/>
    <w:rsid w:val="00B452E6"/>
    <w:rsid w:val="00B52A9E"/>
    <w:rsid w:val="00B5320D"/>
    <w:rsid w:val="00B564F1"/>
    <w:rsid w:val="00B643AB"/>
    <w:rsid w:val="00B6474C"/>
    <w:rsid w:val="00B668B0"/>
    <w:rsid w:val="00B71B2B"/>
    <w:rsid w:val="00B77133"/>
    <w:rsid w:val="00B80897"/>
    <w:rsid w:val="00B82961"/>
    <w:rsid w:val="00B82E36"/>
    <w:rsid w:val="00B8368C"/>
    <w:rsid w:val="00B91EEE"/>
    <w:rsid w:val="00B92DC1"/>
    <w:rsid w:val="00BA1BCC"/>
    <w:rsid w:val="00BA6C50"/>
    <w:rsid w:val="00BA75B0"/>
    <w:rsid w:val="00BB1E2E"/>
    <w:rsid w:val="00BB3EE2"/>
    <w:rsid w:val="00BB4184"/>
    <w:rsid w:val="00BB5121"/>
    <w:rsid w:val="00BB6D52"/>
    <w:rsid w:val="00BB71AB"/>
    <w:rsid w:val="00BB7C52"/>
    <w:rsid w:val="00BC14BC"/>
    <w:rsid w:val="00BC26B8"/>
    <w:rsid w:val="00BC2DE5"/>
    <w:rsid w:val="00BD34B8"/>
    <w:rsid w:val="00BD5DE9"/>
    <w:rsid w:val="00BD6193"/>
    <w:rsid w:val="00BE06C3"/>
    <w:rsid w:val="00BE382E"/>
    <w:rsid w:val="00BE76D0"/>
    <w:rsid w:val="00BF2232"/>
    <w:rsid w:val="00BF6B9B"/>
    <w:rsid w:val="00C00E3C"/>
    <w:rsid w:val="00C01634"/>
    <w:rsid w:val="00C046A7"/>
    <w:rsid w:val="00C1482C"/>
    <w:rsid w:val="00C15059"/>
    <w:rsid w:val="00C15E54"/>
    <w:rsid w:val="00C20098"/>
    <w:rsid w:val="00C206CC"/>
    <w:rsid w:val="00C2734F"/>
    <w:rsid w:val="00C30ED1"/>
    <w:rsid w:val="00C31418"/>
    <w:rsid w:val="00C32942"/>
    <w:rsid w:val="00C34C30"/>
    <w:rsid w:val="00C40738"/>
    <w:rsid w:val="00C418FD"/>
    <w:rsid w:val="00C438D0"/>
    <w:rsid w:val="00C44825"/>
    <w:rsid w:val="00C44F18"/>
    <w:rsid w:val="00C45803"/>
    <w:rsid w:val="00C47043"/>
    <w:rsid w:val="00C50341"/>
    <w:rsid w:val="00C60410"/>
    <w:rsid w:val="00C60DDD"/>
    <w:rsid w:val="00C622E1"/>
    <w:rsid w:val="00C625F9"/>
    <w:rsid w:val="00C635DE"/>
    <w:rsid w:val="00C65FD5"/>
    <w:rsid w:val="00C71430"/>
    <w:rsid w:val="00C728BA"/>
    <w:rsid w:val="00C73B86"/>
    <w:rsid w:val="00C73FB5"/>
    <w:rsid w:val="00C74113"/>
    <w:rsid w:val="00C75917"/>
    <w:rsid w:val="00C76FC8"/>
    <w:rsid w:val="00C82DA9"/>
    <w:rsid w:val="00C84DBD"/>
    <w:rsid w:val="00C855D0"/>
    <w:rsid w:val="00C91B4D"/>
    <w:rsid w:val="00CA608D"/>
    <w:rsid w:val="00CA6BCA"/>
    <w:rsid w:val="00CA797D"/>
    <w:rsid w:val="00CB3FCF"/>
    <w:rsid w:val="00CB5245"/>
    <w:rsid w:val="00CB52AC"/>
    <w:rsid w:val="00CB5D09"/>
    <w:rsid w:val="00CB69D2"/>
    <w:rsid w:val="00CC019F"/>
    <w:rsid w:val="00CC0BF6"/>
    <w:rsid w:val="00CC29EB"/>
    <w:rsid w:val="00CC3EC3"/>
    <w:rsid w:val="00CC4172"/>
    <w:rsid w:val="00CC4C4C"/>
    <w:rsid w:val="00CC6B8E"/>
    <w:rsid w:val="00CD2812"/>
    <w:rsid w:val="00CD4856"/>
    <w:rsid w:val="00CD4D70"/>
    <w:rsid w:val="00CD7F12"/>
    <w:rsid w:val="00CE15D8"/>
    <w:rsid w:val="00CE1754"/>
    <w:rsid w:val="00CE4A25"/>
    <w:rsid w:val="00CF0D88"/>
    <w:rsid w:val="00CF3D1E"/>
    <w:rsid w:val="00CF4156"/>
    <w:rsid w:val="00CF55BE"/>
    <w:rsid w:val="00CF724E"/>
    <w:rsid w:val="00D00970"/>
    <w:rsid w:val="00D02487"/>
    <w:rsid w:val="00D04C90"/>
    <w:rsid w:val="00D0516A"/>
    <w:rsid w:val="00D0782A"/>
    <w:rsid w:val="00D16437"/>
    <w:rsid w:val="00D22C13"/>
    <w:rsid w:val="00D24486"/>
    <w:rsid w:val="00D247CE"/>
    <w:rsid w:val="00D27291"/>
    <w:rsid w:val="00D3302F"/>
    <w:rsid w:val="00D353BD"/>
    <w:rsid w:val="00D41811"/>
    <w:rsid w:val="00D4268C"/>
    <w:rsid w:val="00D42831"/>
    <w:rsid w:val="00D621EF"/>
    <w:rsid w:val="00D64112"/>
    <w:rsid w:val="00D71C98"/>
    <w:rsid w:val="00D76BE0"/>
    <w:rsid w:val="00D81A6F"/>
    <w:rsid w:val="00DA069A"/>
    <w:rsid w:val="00DA13ED"/>
    <w:rsid w:val="00DA38FC"/>
    <w:rsid w:val="00DA3C82"/>
    <w:rsid w:val="00DA4466"/>
    <w:rsid w:val="00DA4649"/>
    <w:rsid w:val="00DA5781"/>
    <w:rsid w:val="00DA6CF7"/>
    <w:rsid w:val="00DB0C70"/>
    <w:rsid w:val="00DB117B"/>
    <w:rsid w:val="00DB1E39"/>
    <w:rsid w:val="00DB39EB"/>
    <w:rsid w:val="00DB4FA4"/>
    <w:rsid w:val="00DB74CB"/>
    <w:rsid w:val="00DC0D62"/>
    <w:rsid w:val="00DC7AAE"/>
    <w:rsid w:val="00DD08AC"/>
    <w:rsid w:val="00DD2DC6"/>
    <w:rsid w:val="00DD36FC"/>
    <w:rsid w:val="00DD7B4E"/>
    <w:rsid w:val="00DE2DF2"/>
    <w:rsid w:val="00DE3146"/>
    <w:rsid w:val="00DE4469"/>
    <w:rsid w:val="00DE4A2F"/>
    <w:rsid w:val="00DE5572"/>
    <w:rsid w:val="00DE6FE8"/>
    <w:rsid w:val="00DF095E"/>
    <w:rsid w:val="00DF6F72"/>
    <w:rsid w:val="00E03298"/>
    <w:rsid w:val="00E06A7C"/>
    <w:rsid w:val="00E06E90"/>
    <w:rsid w:val="00E10FC4"/>
    <w:rsid w:val="00E13667"/>
    <w:rsid w:val="00E145EF"/>
    <w:rsid w:val="00E155B0"/>
    <w:rsid w:val="00E169C3"/>
    <w:rsid w:val="00E20B39"/>
    <w:rsid w:val="00E2234F"/>
    <w:rsid w:val="00E22468"/>
    <w:rsid w:val="00E22C15"/>
    <w:rsid w:val="00E24883"/>
    <w:rsid w:val="00E24C3D"/>
    <w:rsid w:val="00E41C1F"/>
    <w:rsid w:val="00E435F1"/>
    <w:rsid w:val="00E445DF"/>
    <w:rsid w:val="00E45B4D"/>
    <w:rsid w:val="00E47F7E"/>
    <w:rsid w:val="00E50A39"/>
    <w:rsid w:val="00E61A07"/>
    <w:rsid w:val="00E6342D"/>
    <w:rsid w:val="00E64B9F"/>
    <w:rsid w:val="00E7002B"/>
    <w:rsid w:val="00E72DEE"/>
    <w:rsid w:val="00E737AB"/>
    <w:rsid w:val="00E73B66"/>
    <w:rsid w:val="00E74F65"/>
    <w:rsid w:val="00E7603C"/>
    <w:rsid w:val="00E80894"/>
    <w:rsid w:val="00E82215"/>
    <w:rsid w:val="00E85916"/>
    <w:rsid w:val="00E86478"/>
    <w:rsid w:val="00E91153"/>
    <w:rsid w:val="00E95200"/>
    <w:rsid w:val="00E95953"/>
    <w:rsid w:val="00E95AF8"/>
    <w:rsid w:val="00EA04C2"/>
    <w:rsid w:val="00EA23B0"/>
    <w:rsid w:val="00EA74A0"/>
    <w:rsid w:val="00EA7BBD"/>
    <w:rsid w:val="00EB6B0F"/>
    <w:rsid w:val="00EC0426"/>
    <w:rsid w:val="00EC0BA5"/>
    <w:rsid w:val="00EC1928"/>
    <w:rsid w:val="00EC3206"/>
    <w:rsid w:val="00ED162E"/>
    <w:rsid w:val="00ED3FBE"/>
    <w:rsid w:val="00ED4531"/>
    <w:rsid w:val="00EE3C71"/>
    <w:rsid w:val="00EE76D0"/>
    <w:rsid w:val="00EF1359"/>
    <w:rsid w:val="00EF3168"/>
    <w:rsid w:val="00F00072"/>
    <w:rsid w:val="00F04F5A"/>
    <w:rsid w:val="00F056BF"/>
    <w:rsid w:val="00F05F97"/>
    <w:rsid w:val="00F10A83"/>
    <w:rsid w:val="00F13111"/>
    <w:rsid w:val="00F14019"/>
    <w:rsid w:val="00F154F3"/>
    <w:rsid w:val="00F166A0"/>
    <w:rsid w:val="00F22310"/>
    <w:rsid w:val="00F230EF"/>
    <w:rsid w:val="00F23B6C"/>
    <w:rsid w:val="00F23C2B"/>
    <w:rsid w:val="00F244BB"/>
    <w:rsid w:val="00F246CA"/>
    <w:rsid w:val="00F27015"/>
    <w:rsid w:val="00F403A1"/>
    <w:rsid w:val="00F41DD6"/>
    <w:rsid w:val="00F422C6"/>
    <w:rsid w:val="00F42C57"/>
    <w:rsid w:val="00F4548F"/>
    <w:rsid w:val="00F465CB"/>
    <w:rsid w:val="00F47338"/>
    <w:rsid w:val="00F5514C"/>
    <w:rsid w:val="00F570BB"/>
    <w:rsid w:val="00F61804"/>
    <w:rsid w:val="00F6196D"/>
    <w:rsid w:val="00F67FA7"/>
    <w:rsid w:val="00F713E4"/>
    <w:rsid w:val="00F7397B"/>
    <w:rsid w:val="00F73E49"/>
    <w:rsid w:val="00F73F78"/>
    <w:rsid w:val="00F7407B"/>
    <w:rsid w:val="00F742A7"/>
    <w:rsid w:val="00F80FA0"/>
    <w:rsid w:val="00F8715C"/>
    <w:rsid w:val="00F9000F"/>
    <w:rsid w:val="00F91C43"/>
    <w:rsid w:val="00F9285C"/>
    <w:rsid w:val="00F95FBC"/>
    <w:rsid w:val="00F960BE"/>
    <w:rsid w:val="00F97452"/>
    <w:rsid w:val="00FA0C30"/>
    <w:rsid w:val="00FA2D57"/>
    <w:rsid w:val="00FA462C"/>
    <w:rsid w:val="00FA4BE6"/>
    <w:rsid w:val="00FA5298"/>
    <w:rsid w:val="00FA576F"/>
    <w:rsid w:val="00FB0023"/>
    <w:rsid w:val="00FB17A3"/>
    <w:rsid w:val="00FB1E16"/>
    <w:rsid w:val="00FB41CF"/>
    <w:rsid w:val="00FB4E30"/>
    <w:rsid w:val="00FB55FA"/>
    <w:rsid w:val="00FC5056"/>
    <w:rsid w:val="00FD28F9"/>
    <w:rsid w:val="00FD7C65"/>
    <w:rsid w:val="00FE102F"/>
    <w:rsid w:val="00FE2652"/>
    <w:rsid w:val="00FE6DE3"/>
    <w:rsid w:val="00FE7032"/>
    <w:rsid w:val="00FE74A9"/>
    <w:rsid w:val="00FF0863"/>
    <w:rsid w:val="00FF19D3"/>
    <w:rsid w:val="00FF7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D1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586A"/>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296B44"/>
    <w:pPr>
      <w:spacing w:line="240" w:lineRule="auto"/>
    </w:pPr>
    <w:rPr>
      <w:sz w:val="20"/>
      <w:szCs w:val="20"/>
    </w:rPr>
  </w:style>
  <w:style w:type="character" w:customStyle="1" w:styleId="CommentTextChar">
    <w:name w:val="Comment Text Char"/>
    <w:basedOn w:val="DefaultParagraphFont"/>
    <w:link w:val="CommentText"/>
    <w:uiPriority w:val="99"/>
    <w:rsid w:val="00296B44"/>
    <w:rPr>
      <w:sz w:val="20"/>
      <w:szCs w:val="20"/>
    </w:rPr>
  </w:style>
  <w:style w:type="character" w:styleId="CommentReference">
    <w:name w:val="annotation reference"/>
    <w:basedOn w:val="DefaultParagraphFont"/>
    <w:uiPriority w:val="99"/>
    <w:semiHidden/>
    <w:unhideWhenUsed/>
    <w:rsid w:val="00296B44"/>
    <w:rPr>
      <w:sz w:val="16"/>
      <w:szCs w:val="16"/>
    </w:rPr>
  </w:style>
  <w:style w:type="paragraph" w:styleId="ListParagraph">
    <w:name w:val="List Paragraph"/>
    <w:basedOn w:val="Normal"/>
    <w:uiPriority w:val="34"/>
    <w:qFormat/>
    <w:rsid w:val="00925CD2"/>
    <w:pPr>
      <w:ind w:left="720"/>
      <w:contextualSpacing/>
    </w:pPr>
  </w:style>
  <w:style w:type="character" w:styleId="Hyperlink">
    <w:name w:val="Hyperlink"/>
    <w:basedOn w:val="DefaultParagraphFont"/>
    <w:uiPriority w:val="99"/>
    <w:unhideWhenUsed/>
    <w:rsid w:val="0093783C"/>
    <w:rPr>
      <w:color w:val="0563C1" w:themeColor="hyperlink"/>
      <w:u w:val="single"/>
    </w:rPr>
  </w:style>
  <w:style w:type="character" w:customStyle="1" w:styleId="UnresolvedMention1">
    <w:name w:val="Unresolved Mention1"/>
    <w:basedOn w:val="DefaultParagraphFont"/>
    <w:uiPriority w:val="99"/>
    <w:semiHidden/>
    <w:unhideWhenUsed/>
    <w:rsid w:val="0093783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23C2B"/>
    <w:rPr>
      <w:b/>
      <w:bCs/>
    </w:rPr>
  </w:style>
  <w:style w:type="character" w:customStyle="1" w:styleId="CommentSubjectChar">
    <w:name w:val="Comment Subject Char"/>
    <w:basedOn w:val="CommentTextChar"/>
    <w:link w:val="CommentSubject"/>
    <w:uiPriority w:val="99"/>
    <w:semiHidden/>
    <w:rsid w:val="00F23C2B"/>
    <w:rPr>
      <w:b/>
      <w:bCs/>
      <w:sz w:val="20"/>
      <w:szCs w:val="20"/>
    </w:rPr>
  </w:style>
  <w:style w:type="table" w:styleId="TableGrid">
    <w:name w:val="Table Grid"/>
    <w:basedOn w:val="TableNormal"/>
    <w:uiPriority w:val="59"/>
    <w:rsid w:val="00EC3206"/>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E5583"/>
    <w:pPr>
      <w:spacing w:after="0" w:line="240" w:lineRule="auto"/>
    </w:pPr>
  </w:style>
  <w:style w:type="character" w:styleId="FollowedHyperlink">
    <w:name w:val="FollowedHyperlink"/>
    <w:basedOn w:val="DefaultParagraphFont"/>
    <w:uiPriority w:val="99"/>
    <w:semiHidden/>
    <w:unhideWhenUsed/>
    <w:rsid w:val="004029E0"/>
    <w:rPr>
      <w:color w:val="954F72" w:themeColor="followedHyperlink"/>
      <w:u w:val="single"/>
    </w:rPr>
  </w:style>
  <w:style w:type="paragraph" w:styleId="Header">
    <w:name w:val="header"/>
    <w:basedOn w:val="Normal"/>
    <w:link w:val="HeaderChar"/>
    <w:uiPriority w:val="99"/>
    <w:unhideWhenUsed/>
    <w:rsid w:val="008D6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6784"/>
  </w:style>
  <w:style w:type="paragraph" w:styleId="Footer">
    <w:name w:val="footer"/>
    <w:basedOn w:val="Normal"/>
    <w:link w:val="FooterChar"/>
    <w:uiPriority w:val="99"/>
    <w:unhideWhenUsed/>
    <w:rsid w:val="008D6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784"/>
  </w:style>
  <w:style w:type="paragraph" w:styleId="Bibliography">
    <w:name w:val="Bibliography"/>
    <w:basedOn w:val="Normal"/>
    <w:next w:val="Normal"/>
    <w:uiPriority w:val="37"/>
    <w:unhideWhenUsed/>
    <w:rsid w:val="00791625"/>
    <w:pPr>
      <w:tabs>
        <w:tab w:val="left" w:pos="504"/>
      </w:tabs>
      <w:spacing w:after="0" w:line="240" w:lineRule="auto"/>
      <w:ind w:left="504" w:hanging="504"/>
    </w:pPr>
  </w:style>
  <w:style w:type="paragraph" w:styleId="BalloonText">
    <w:name w:val="Balloon Text"/>
    <w:basedOn w:val="Normal"/>
    <w:link w:val="BalloonTextChar"/>
    <w:uiPriority w:val="99"/>
    <w:semiHidden/>
    <w:unhideWhenUsed/>
    <w:rsid w:val="00B91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EEE"/>
    <w:rPr>
      <w:rFonts w:ascii="Segoe UI" w:hAnsi="Segoe UI" w:cs="Segoe UI"/>
      <w:sz w:val="18"/>
      <w:szCs w:val="18"/>
    </w:rPr>
  </w:style>
  <w:style w:type="character" w:customStyle="1" w:styleId="UnresolvedMention">
    <w:name w:val="Unresolved Mention"/>
    <w:basedOn w:val="DefaultParagraphFont"/>
    <w:uiPriority w:val="99"/>
    <w:semiHidden/>
    <w:unhideWhenUsed/>
    <w:rsid w:val="00076741"/>
    <w:rPr>
      <w:color w:val="605E5C"/>
      <w:shd w:val="clear" w:color="auto" w:fill="E1DFDD"/>
    </w:rPr>
  </w:style>
  <w:style w:type="paragraph" w:customStyle="1" w:styleId="li1">
    <w:name w:val="li1"/>
    <w:basedOn w:val="Normal"/>
    <w:rsid w:val="00325DCE"/>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586A"/>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296B44"/>
    <w:pPr>
      <w:spacing w:line="240" w:lineRule="auto"/>
    </w:pPr>
    <w:rPr>
      <w:sz w:val="20"/>
      <w:szCs w:val="20"/>
    </w:rPr>
  </w:style>
  <w:style w:type="character" w:customStyle="1" w:styleId="CommentTextChar">
    <w:name w:val="Comment Text Char"/>
    <w:basedOn w:val="DefaultParagraphFont"/>
    <w:link w:val="CommentText"/>
    <w:uiPriority w:val="99"/>
    <w:rsid w:val="00296B44"/>
    <w:rPr>
      <w:sz w:val="20"/>
      <w:szCs w:val="20"/>
    </w:rPr>
  </w:style>
  <w:style w:type="character" w:styleId="CommentReference">
    <w:name w:val="annotation reference"/>
    <w:basedOn w:val="DefaultParagraphFont"/>
    <w:uiPriority w:val="99"/>
    <w:semiHidden/>
    <w:unhideWhenUsed/>
    <w:rsid w:val="00296B44"/>
    <w:rPr>
      <w:sz w:val="16"/>
      <w:szCs w:val="16"/>
    </w:rPr>
  </w:style>
  <w:style w:type="paragraph" w:styleId="ListParagraph">
    <w:name w:val="List Paragraph"/>
    <w:basedOn w:val="Normal"/>
    <w:uiPriority w:val="34"/>
    <w:qFormat/>
    <w:rsid w:val="00925CD2"/>
    <w:pPr>
      <w:ind w:left="720"/>
      <w:contextualSpacing/>
    </w:pPr>
  </w:style>
  <w:style w:type="character" w:styleId="Hyperlink">
    <w:name w:val="Hyperlink"/>
    <w:basedOn w:val="DefaultParagraphFont"/>
    <w:uiPriority w:val="99"/>
    <w:unhideWhenUsed/>
    <w:rsid w:val="0093783C"/>
    <w:rPr>
      <w:color w:val="0563C1" w:themeColor="hyperlink"/>
      <w:u w:val="single"/>
    </w:rPr>
  </w:style>
  <w:style w:type="character" w:customStyle="1" w:styleId="UnresolvedMention1">
    <w:name w:val="Unresolved Mention1"/>
    <w:basedOn w:val="DefaultParagraphFont"/>
    <w:uiPriority w:val="99"/>
    <w:semiHidden/>
    <w:unhideWhenUsed/>
    <w:rsid w:val="0093783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23C2B"/>
    <w:rPr>
      <w:b/>
      <w:bCs/>
    </w:rPr>
  </w:style>
  <w:style w:type="character" w:customStyle="1" w:styleId="CommentSubjectChar">
    <w:name w:val="Comment Subject Char"/>
    <w:basedOn w:val="CommentTextChar"/>
    <w:link w:val="CommentSubject"/>
    <w:uiPriority w:val="99"/>
    <w:semiHidden/>
    <w:rsid w:val="00F23C2B"/>
    <w:rPr>
      <w:b/>
      <w:bCs/>
      <w:sz w:val="20"/>
      <w:szCs w:val="20"/>
    </w:rPr>
  </w:style>
  <w:style w:type="table" w:styleId="TableGrid">
    <w:name w:val="Table Grid"/>
    <w:basedOn w:val="TableNormal"/>
    <w:uiPriority w:val="59"/>
    <w:rsid w:val="00EC3206"/>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E5583"/>
    <w:pPr>
      <w:spacing w:after="0" w:line="240" w:lineRule="auto"/>
    </w:pPr>
  </w:style>
  <w:style w:type="character" w:styleId="FollowedHyperlink">
    <w:name w:val="FollowedHyperlink"/>
    <w:basedOn w:val="DefaultParagraphFont"/>
    <w:uiPriority w:val="99"/>
    <w:semiHidden/>
    <w:unhideWhenUsed/>
    <w:rsid w:val="004029E0"/>
    <w:rPr>
      <w:color w:val="954F72" w:themeColor="followedHyperlink"/>
      <w:u w:val="single"/>
    </w:rPr>
  </w:style>
  <w:style w:type="paragraph" w:styleId="Header">
    <w:name w:val="header"/>
    <w:basedOn w:val="Normal"/>
    <w:link w:val="HeaderChar"/>
    <w:uiPriority w:val="99"/>
    <w:unhideWhenUsed/>
    <w:rsid w:val="008D6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6784"/>
  </w:style>
  <w:style w:type="paragraph" w:styleId="Footer">
    <w:name w:val="footer"/>
    <w:basedOn w:val="Normal"/>
    <w:link w:val="FooterChar"/>
    <w:uiPriority w:val="99"/>
    <w:unhideWhenUsed/>
    <w:rsid w:val="008D6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784"/>
  </w:style>
  <w:style w:type="paragraph" w:styleId="Bibliography">
    <w:name w:val="Bibliography"/>
    <w:basedOn w:val="Normal"/>
    <w:next w:val="Normal"/>
    <w:uiPriority w:val="37"/>
    <w:unhideWhenUsed/>
    <w:rsid w:val="00791625"/>
    <w:pPr>
      <w:tabs>
        <w:tab w:val="left" w:pos="504"/>
      </w:tabs>
      <w:spacing w:after="0" w:line="240" w:lineRule="auto"/>
      <w:ind w:left="504" w:hanging="504"/>
    </w:pPr>
  </w:style>
  <w:style w:type="paragraph" w:styleId="BalloonText">
    <w:name w:val="Balloon Text"/>
    <w:basedOn w:val="Normal"/>
    <w:link w:val="BalloonTextChar"/>
    <w:uiPriority w:val="99"/>
    <w:semiHidden/>
    <w:unhideWhenUsed/>
    <w:rsid w:val="00B91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EEE"/>
    <w:rPr>
      <w:rFonts w:ascii="Segoe UI" w:hAnsi="Segoe UI" w:cs="Segoe UI"/>
      <w:sz w:val="18"/>
      <w:szCs w:val="18"/>
    </w:rPr>
  </w:style>
  <w:style w:type="character" w:customStyle="1" w:styleId="UnresolvedMention">
    <w:name w:val="Unresolved Mention"/>
    <w:basedOn w:val="DefaultParagraphFont"/>
    <w:uiPriority w:val="99"/>
    <w:semiHidden/>
    <w:unhideWhenUsed/>
    <w:rsid w:val="00076741"/>
    <w:rPr>
      <w:color w:val="605E5C"/>
      <w:shd w:val="clear" w:color="auto" w:fill="E1DFDD"/>
    </w:rPr>
  </w:style>
  <w:style w:type="paragraph" w:customStyle="1" w:styleId="li1">
    <w:name w:val="li1"/>
    <w:basedOn w:val="Normal"/>
    <w:rsid w:val="00325DC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28829">
      <w:bodyDiv w:val="1"/>
      <w:marLeft w:val="0"/>
      <w:marRight w:val="0"/>
      <w:marTop w:val="0"/>
      <w:marBottom w:val="0"/>
      <w:divBdr>
        <w:top w:val="none" w:sz="0" w:space="0" w:color="auto"/>
        <w:left w:val="none" w:sz="0" w:space="0" w:color="auto"/>
        <w:bottom w:val="none" w:sz="0" w:space="0" w:color="auto"/>
        <w:right w:val="none" w:sz="0" w:space="0" w:color="auto"/>
      </w:divBdr>
    </w:div>
    <w:div w:id="36246784">
      <w:bodyDiv w:val="1"/>
      <w:marLeft w:val="0"/>
      <w:marRight w:val="0"/>
      <w:marTop w:val="0"/>
      <w:marBottom w:val="0"/>
      <w:divBdr>
        <w:top w:val="none" w:sz="0" w:space="0" w:color="auto"/>
        <w:left w:val="none" w:sz="0" w:space="0" w:color="auto"/>
        <w:bottom w:val="none" w:sz="0" w:space="0" w:color="auto"/>
        <w:right w:val="none" w:sz="0" w:space="0" w:color="auto"/>
      </w:divBdr>
    </w:div>
    <w:div w:id="70854567">
      <w:bodyDiv w:val="1"/>
      <w:marLeft w:val="0"/>
      <w:marRight w:val="0"/>
      <w:marTop w:val="0"/>
      <w:marBottom w:val="0"/>
      <w:divBdr>
        <w:top w:val="none" w:sz="0" w:space="0" w:color="auto"/>
        <w:left w:val="none" w:sz="0" w:space="0" w:color="auto"/>
        <w:bottom w:val="none" w:sz="0" w:space="0" w:color="auto"/>
        <w:right w:val="none" w:sz="0" w:space="0" w:color="auto"/>
      </w:divBdr>
    </w:div>
    <w:div w:id="105463100">
      <w:bodyDiv w:val="1"/>
      <w:marLeft w:val="0"/>
      <w:marRight w:val="0"/>
      <w:marTop w:val="0"/>
      <w:marBottom w:val="0"/>
      <w:divBdr>
        <w:top w:val="none" w:sz="0" w:space="0" w:color="auto"/>
        <w:left w:val="none" w:sz="0" w:space="0" w:color="auto"/>
        <w:bottom w:val="none" w:sz="0" w:space="0" w:color="auto"/>
        <w:right w:val="none" w:sz="0" w:space="0" w:color="auto"/>
      </w:divBdr>
    </w:div>
    <w:div w:id="150366256">
      <w:bodyDiv w:val="1"/>
      <w:marLeft w:val="0"/>
      <w:marRight w:val="0"/>
      <w:marTop w:val="0"/>
      <w:marBottom w:val="0"/>
      <w:divBdr>
        <w:top w:val="none" w:sz="0" w:space="0" w:color="auto"/>
        <w:left w:val="none" w:sz="0" w:space="0" w:color="auto"/>
        <w:bottom w:val="none" w:sz="0" w:space="0" w:color="auto"/>
        <w:right w:val="none" w:sz="0" w:space="0" w:color="auto"/>
      </w:divBdr>
    </w:div>
    <w:div w:id="183985323">
      <w:bodyDiv w:val="1"/>
      <w:marLeft w:val="0"/>
      <w:marRight w:val="0"/>
      <w:marTop w:val="0"/>
      <w:marBottom w:val="0"/>
      <w:divBdr>
        <w:top w:val="none" w:sz="0" w:space="0" w:color="auto"/>
        <w:left w:val="none" w:sz="0" w:space="0" w:color="auto"/>
        <w:bottom w:val="none" w:sz="0" w:space="0" w:color="auto"/>
        <w:right w:val="none" w:sz="0" w:space="0" w:color="auto"/>
      </w:divBdr>
    </w:div>
    <w:div w:id="258485480">
      <w:bodyDiv w:val="1"/>
      <w:marLeft w:val="0"/>
      <w:marRight w:val="0"/>
      <w:marTop w:val="0"/>
      <w:marBottom w:val="0"/>
      <w:divBdr>
        <w:top w:val="none" w:sz="0" w:space="0" w:color="auto"/>
        <w:left w:val="none" w:sz="0" w:space="0" w:color="auto"/>
        <w:bottom w:val="none" w:sz="0" w:space="0" w:color="auto"/>
        <w:right w:val="none" w:sz="0" w:space="0" w:color="auto"/>
      </w:divBdr>
    </w:div>
    <w:div w:id="377050788">
      <w:bodyDiv w:val="1"/>
      <w:marLeft w:val="0"/>
      <w:marRight w:val="0"/>
      <w:marTop w:val="0"/>
      <w:marBottom w:val="0"/>
      <w:divBdr>
        <w:top w:val="none" w:sz="0" w:space="0" w:color="auto"/>
        <w:left w:val="none" w:sz="0" w:space="0" w:color="auto"/>
        <w:bottom w:val="none" w:sz="0" w:space="0" w:color="auto"/>
        <w:right w:val="none" w:sz="0" w:space="0" w:color="auto"/>
      </w:divBdr>
    </w:div>
    <w:div w:id="399984034">
      <w:bodyDiv w:val="1"/>
      <w:marLeft w:val="0"/>
      <w:marRight w:val="0"/>
      <w:marTop w:val="0"/>
      <w:marBottom w:val="0"/>
      <w:divBdr>
        <w:top w:val="none" w:sz="0" w:space="0" w:color="auto"/>
        <w:left w:val="none" w:sz="0" w:space="0" w:color="auto"/>
        <w:bottom w:val="none" w:sz="0" w:space="0" w:color="auto"/>
        <w:right w:val="none" w:sz="0" w:space="0" w:color="auto"/>
      </w:divBdr>
      <w:divsChild>
        <w:div w:id="2102873107">
          <w:marLeft w:val="0"/>
          <w:marRight w:val="150"/>
          <w:marTop w:val="30"/>
          <w:marBottom w:val="0"/>
          <w:divBdr>
            <w:top w:val="none" w:sz="0" w:space="0" w:color="auto"/>
            <w:left w:val="none" w:sz="0" w:space="0" w:color="auto"/>
            <w:bottom w:val="none" w:sz="0" w:space="0" w:color="auto"/>
            <w:right w:val="none" w:sz="0" w:space="0" w:color="auto"/>
          </w:divBdr>
          <w:divsChild>
            <w:div w:id="1797793961">
              <w:marLeft w:val="0"/>
              <w:marRight w:val="0"/>
              <w:marTop w:val="0"/>
              <w:marBottom w:val="0"/>
              <w:divBdr>
                <w:top w:val="none" w:sz="0" w:space="0" w:color="auto"/>
                <w:left w:val="none" w:sz="0" w:space="0" w:color="auto"/>
                <w:bottom w:val="none" w:sz="0" w:space="0" w:color="auto"/>
                <w:right w:val="none" w:sz="0" w:space="0" w:color="auto"/>
              </w:divBdr>
            </w:div>
          </w:divsChild>
        </w:div>
        <w:div w:id="1175261711">
          <w:marLeft w:val="0"/>
          <w:marRight w:val="150"/>
          <w:marTop w:val="30"/>
          <w:marBottom w:val="0"/>
          <w:divBdr>
            <w:top w:val="none" w:sz="0" w:space="0" w:color="auto"/>
            <w:left w:val="none" w:sz="0" w:space="0" w:color="auto"/>
            <w:bottom w:val="none" w:sz="0" w:space="0" w:color="auto"/>
            <w:right w:val="none" w:sz="0" w:space="0" w:color="auto"/>
          </w:divBdr>
          <w:divsChild>
            <w:div w:id="1677417584">
              <w:marLeft w:val="0"/>
              <w:marRight w:val="0"/>
              <w:marTop w:val="0"/>
              <w:marBottom w:val="0"/>
              <w:divBdr>
                <w:top w:val="none" w:sz="0" w:space="0" w:color="auto"/>
                <w:left w:val="none" w:sz="0" w:space="0" w:color="auto"/>
                <w:bottom w:val="none" w:sz="0" w:space="0" w:color="auto"/>
                <w:right w:val="none" w:sz="0" w:space="0" w:color="auto"/>
              </w:divBdr>
            </w:div>
          </w:divsChild>
        </w:div>
        <w:div w:id="1349987944">
          <w:marLeft w:val="0"/>
          <w:marRight w:val="0"/>
          <w:marTop w:val="0"/>
          <w:marBottom w:val="0"/>
          <w:divBdr>
            <w:top w:val="none" w:sz="0" w:space="0" w:color="auto"/>
            <w:left w:val="none" w:sz="0" w:space="0" w:color="auto"/>
            <w:bottom w:val="none" w:sz="0" w:space="0" w:color="auto"/>
            <w:right w:val="none" w:sz="0" w:space="0" w:color="auto"/>
          </w:divBdr>
          <w:divsChild>
            <w:div w:id="815805628">
              <w:marLeft w:val="0"/>
              <w:marRight w:val="0"/>
              <w:marTop w:val="0"/>
              <w:marBottom w:val="0"/>
              <w:divBdr>
                <w:top w:val="none" w:sz="0" w:space="0" w:color="auto"/>
                <w:left w:val="none" w:sz="0" w:space="0" w:color="auto"/>
                <w:bottom w:val="none" w:sz="0" w:space="0" w:color="auto"/>
                <w:right w:val="none" w:sz="0" w:space="0" w:color="auto"/>
              </w:divBdr>
              <w:divsChild>
                <w:div w:id="468404941">
                  <w:marLeft w:val="0"/>
                  <w:marRight w:val="0"/>
                  <w:marTop w:val="0"/>
                  <w:marBottom w:val="0"/>
                  <w:divBdr>
                    <w:top w:val="none" w:sz="0" w:space="0" w:color="auto"/>
                    <w:left w:val="none" w:sz="0" w:space="0" w:color="auto"/>
                    <w:bottom w:val="none" w:sz="0" w:space="0" w:color="auto"/>
                    <w:right w:val="none" w:sz="0" w:space="0" w:color="auto"/>
                  </w:divBdr>
                  <w:divsChild>
                    <w:div w:id="907304410">
                      <w:marLeft w:val="0"/>
                      <w:marRight w:val="0"/>
                      <w:marTop w:val="0"/>
                      <w:marBottom w:val="0"/>
                      <w:divBdr>
                        <w:top w:val="none" w:sz="0" w:space="0" w:color="auto"/>
                        <w:left w:val="none" w:sz="0" w:space="0" w:color="auto"/>
                        <w:bottom w:val="none" w:sz="0" w:space="0" w:color="auto"/>
                        <w:right w:val="none" w:sz="0" w:space="0" w:color="auto"/>
                      </w:divBdr>
                      <w:divsChild>
                        <w:div w:id="2025401325">
                          <w:marLeft w:val="360"/>
                          <w:marRight w:val="360"/>
                          <w:marTop w:val="360"/>
                          <w:marBottom w:val="360"/>
                          <w:divBdr>
                            <w:top w:val="none" w:sz="0" w:space="0" w:color="auto"/>
                            <w:left w:val="none" w:sz="0" w:space="0" w:color="auto"/>
                            <w:bottom w:val="none" w:sz="0" w:space="0" w:color="auto"/>
                            <w:right w:val="none" w:sz="0" w:space="0" w:color="auto"/>
                          </w:divBdr>
                          <w:divsChild>
                            <w:div w:id="1334455355">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644429596">
              <w:marLeft w:val="0"/>
              <w:marRight w:val="0"/>
              <w:marTop w:val="0"/>
              <w:marBottom w:val="0"/>
              <w:divBdr>
                <w:top w:val="none" w:sz="0" w:space="0" w:color="auto"/>
                <w:left w:val="none" w:sz="0" w:space="0" w:color="auto"/>
                <w:bottom w:val="none" w:sz="0" w:space="0" w:color="auto"/>
                <w:right w:val="none" w:sz="0" w:space="0" w:color="auto"/>
              </w:divBdr>
            </w:div>
          </w:divsChild>
        </w:div>
        <w:div w:id="2075810990">
          <w:marLeft w:val="0"/>
          <w:marRight w:val="150"/>
          <w:marTop w:val="30"/>
          <w:marBottom w:val="0"/>
          <w:divBdr>
            <w:top w:val="none" w:sz="0" w:space="0" w:color="auto"/>
            <w:left w:val="none" w:sz="0" w:space="0" w:color="auto"/>
            <w:bottom w:val="none" w:sz="0" w:space="0" w:color="auto"/>
            <w:right w:val="none" w:sz="0" w:space="0" w:color="auto"/>
          </w:divBdr>
          <w:divsChild>
            <w:div w:id="373166047">
              <w:marLeft w:val="0"/>
              <w:marRight w:val="0"/>
              <w:marTop w:val="0"/>
              <w:marBottom w:val="0"/>
              <w:divBdr>
                <w:top w:val="none" w:sz="0" w:space="0" w:color="auto"/>
                <w:left w:val="none" w:sz="0" w:space="0" w:color="auto"/>
                <w:bottom w:val="none" w:sz="0" w:space="0" w:color="auto"/>
                <w:right w:val="none" w:sz="0" w:space="0" w:color="auto"/>
              </w:divBdr>
              <w:divsChild>
                <w:div w:id="1845893192">
                  <w:marLeft w:val="0"/>
                  <w:marRight w:val="0"/>
                  <w:marTop w:val="30"/>
                  <w:marBottom w:val="30"/>
                  <w:divBdr>
                    <w:top w:val="single" w:sz="6" w:space="0" w:color="DADCE0"/>
                    <w:left w:val="single" w:sz="6" w:space="6" w:color="DADCE0"/>
                    <w:bottom w:val="single" w:sz="6" w:space="0" w:color="DADCE0"/>
                    <w:right w:val="single" w:sz="6" w:space="6" w:color="DADCE0"/>
                  </w:divBdr>
                </w:div>
              </w:divsChild>
            </w:div>
          </w:divsChild>
        </w:div>
      </w:divsChild>
    </w:div>
    <w:div w:id="495922151">
      <w:bodyDiv w:val="1"/>
      <w:marLeft w:val="0"/>
      <w:marRight w:val="0"/>
      <w:marTop w:val="0"/>
      <w:marBottom w:val="0"/>
      <w:divBdr>
        <w:top w:val="none" w:sz="0" w:space="0" w:color="auto"/>
        <w:left w:val="none" w:sz="0" w:space="0" w:color="auto"/>
        <w:bottom w:val="none" w:sz="0" w:space="0" w:color="auto"/>
        <w:right w:val="none" w:sz="0" w:space="0" w:color="auto"/>
      </w:divBdr>
    </w:div>
    <w:div w:id="538666156">
      <w:bodyDiv w:val="1"/>
      <w:marLeft w:val="0"/>
      <w:marRight w:val="0"/>
      <w:marTop w:val="0"/>
      <w:marBottom w:val="0"/>
      <w:divBdr>
        <w:top w:val="none" w:sz="0" w:space="0" w:color="auto"/>
        <w:left w:val="none" w:sz="0" w:space="0" w:color="auto"/>
        <w:bottom w:val="none" w:sz="0" w:space="0" w:color="auto"/>
        <w:right w:val="none" w:sz="0" w:space="0" w:color="auto"/>
      </w:divBdr>
    </w:div>
    <w:div w:id="701907837">
      <w:bodyDiv w:val="1"/>
      <w:marLeft w:val="0"/>
      <w:marRight w:val="0"/>
      <w:marTop w:val="0"/>
      <w:marBottom w:val="0"/>
      <w:divBdr>
        <w:top w:val="none" w:sz="0" w:space="0" w:color="auto"/>
        <w:left w:val="none" w:sz="0" w:space="0" w:color="auto"/>
        <w:bottom w:val="none" w:sz="0" w:space="0" w:color="auto"/>
        <w:right w:val="none" w:sz="0" w:space="0" w:color="auto"/>
      </w:divBdr>
    </w:div>
    <w:div w:id="893276201">
      <w:bodyDiv w:val="1"/>
      <w:marLeft w:val="0"/>
      <w:marRight w:val="0"/>
      <w:marTop w:val="0"/>
      <w:marBottom w:val="0"/>
      <w:divBdr>
        <w:top w:val="none" w:sz="0" w:space="0" w:color="auto"/>
        <w:left w:val="none" w:sz="0" w:space="0" w:color="auto"/>
        <w:bottom w:val="none" w:sz="0" w:space="0" w:color="auto"/>
        <w:right w:val="none" w:sz="0" w:space="0" w:color="auto"/>
      </w:divBdr>
    </w:div>
    <w:div w:id="900017366">
      <w:bodyDiv w:val="1"/>
      <w:marLeft w:val="0"/>
      <w:marRight w:val="0"/>
      <w:marTop w:val="0"/>
      <w:marBottom w:val="0"/>
      <w:divBdr>
        <w:top w:val="none" w:sz="0" w:space="0" w:color="auto"/>
        <w:left w:val="none" w:sz="0" w:space="0" w:color="auto"/>
        <w:bottom w:val="none" w:sz="0" w:space="0" w:color="auto"/>
        <w:right w:val="none" w:sz="0" w:space="0" w:color="auto"/>
      </w:divBdr>
    </w:div>
    <w:div w:id="965501119">
      <w:bodyDiv w:val="1"/>
      <w:marLeft w:val="0"/>
      <w:marRight w:val="0"/>
      <w:marTop w:val="0"/>
      <w:marBottom w:val="0"/>
      <w:divBdr>
        <w:top w:val="none" w:sz="0" w:space="0" w:color="auto"/>
        <w:left w:val="none" w:sz="0" w:space="0" w:color="auto"/>
        <w:bottom w:val="none" w:sz="0" w:space="0" w:color="auto"/>
        <w:right w:val="none" w:sz="0" w:space="0" w:color="auto"/>
      </w:divBdr>
    </w:div>
    <w:div w:id="1014309104">
      <w:bodyDiv w:val="1"/>
      <w:marLeft w:val="0"/>
      <w:marRight w:val="0"/>
      <w:marTop w:val="0"/>
      <w:marBottom w:val="0"/>
      <w:divBdr>
        <w:top w:val="none" w:sz="0" w:space="0" w:color="auto"/>
        <w:left w:val="none" w:sz="0" w:space="0" w:color="auto"/>
        <w:bottom w:val="none" w:sz="0" w:space="0" w:color="auto"/>
        <w:right w:val="none" w:sz="0" w:space="0" w:color="auto"/>
      </w:divBdr>
    </w:div>
    <w:div w:id="1084839780">
      <w:bodyDiv w:val="1"/>
      <w:marLeft w:val="0"/>
      <w:marRight w:val="0"/>
      <w:marTop w:val="0"/>
      <w:marBottom w:val="0"/>
      <w:divBdr>
        <w:top w:val="none" w:sz="0" w:space="0" w:color="auto"/>
        <w:left w:val="none" w:sz="0" w:space="0" w:color="auto"/>
        <w:bottom w:val="none" w:sz="0" w:space="0" w:color="auto"/>
        <w:right w:val="none" w:sz="0" w:space="0" w:color="auto"/>
      </w:divBdr>
    </w:div>
    <w:div w:id="1090203975">
      <w:bodyDiv w:val="1"/>
      <w:marLeft w:val="0"/>
      <w:marRight w:val="0"/>
      <w:marTop w:val="0"/>
      <w:marBottom w:val="0"/>
      <w:divBdr>
        <w:top w:val="none" w:sz="0" w:space="0" w:color="auto"/>
        <w:left w:val="none" w:sz="0" w:space="0" w:color="auto"/>
        <w:bottom w:val="none" w:sz="0" w:space="0" w:color="auto"/>
        <w:right w:val="none" w:sz="0" w:space="0" w:color="auto"/>
      </w:divBdr>
    </w:div>
    <w:div w:id="1211113614">
      <w:bodyDiv w:val="1"/>
      <w:marLeft w:val="0"/>
      <w:marRight w:val="0"/>
      <w:marTop w:val="0"/>
      <w:marBottom w:val="0"/>
      <w:divBdr>
        <w:top w:val="none" w:sz="0" w:space="0" w:color="auto"/>
        <w:left w:val="none" w:sz="0" w:space="0" w:color="auto"/>
        <w:bottom w:val="none" w:sz="0" w:space="0" w:color="auto"/>
        <w:right w:val="none" w:sz="0" w:space="0" w:color="auto"/>
      </w:divBdr>
    </w:div>
    <w:div w:id="1316570856">
      <w:bodyDiv w:val="1"/>
      <w:marLeft w:val="0"/>
      <w:marRight w:val="0"/>
      <w:marTop w:val="0"/>
      <w:marBottom w:val="0"/>
      <w:divBdr>
        <w:top w:val="none" w:sz="0" w:space="0" w:color="auto"/>
        <w:left w:val="none" w:sz="0" w:space="0" w:color="auto"/>
        <w:bottom w:val="none" w:sz="0" w:space="0" w:color="auto"/>
        <w:right w:val="none" w:sz="0" w:space="0" w:color="auto"/>
      </w:divBdr>
    </w:div>
    <w:div w:id="1323698892">
      <w:bodyDiv w:val="1"/>
      <w:marLeft w:val="0"/>
      <w:marRight w:val="0"/>
      <w:marTop w:val="0"/>
      <w:marBottom w:val="0"/>
      <w:divBdr>
        <w:top w:val="none" w:sz="0" w:space="0" w:color="auto"/>
        <w:left w:val="none" w:sz="0" w:space="0" w:color="auto"/>
        <w:bottom w:val="none" w:sz="0" w:space="0" w:color="auto"/>
        <w:right w:val="none" w:sz="0" w:space="0" w:color="auto"/>
      </w:divBdr>
    </w:div>
    <w:div w:id="1425028196">
      <w:bodyDiv w:val="1"/>
      <w:marLeft w:val="0"/>
      <w:marRight w:val="0"/>
      <w:marTop w:val="0"/>
      <w:marBottom w:val="0"/>
      <w:divBdr>
        <w:top w:val="none" w:sz="0" w:space="0" w:color="auto"/>
        <w:left w:val="none" w:sz="0" w:space="0" w:color="auto"/>
        <w:bottom w:val="none" w:sz="0" w:space="0" w:color="auto"/>
        <w:right w:val="none" w:sz="0" w:space="0" w:color="auto"/>
      </w:divBdr>
    </w:div>
    <w:div w:id="1439983610">
      <w:bodyDiv w:val="1"/>
      <w:marLeft w:val="0"/>
      <w:marRight w:val="0"/>
      <w:marTop w:val="0"/>
      <w:marBottom w:val="0"/>
      <w:divBdr>
        <w:top w:val="none" w:sz="0" w:space="0" w:color="auto"/>
        <w:left w:val="none" w:sz="0" w:space="0" w:color="auto"/>
        <w:bottom w:val="none" w:sz="0" w:space="0" w:color="auto"/>
        <w:right w:val="none" w:sz="0" w:space="0" w:color="auto"/>
      </w:divBdr>
    </w:div>
    <w:div w:id="1449200184">
      <w:bodyDiv w:val="1"/>
      <w:marLeft w:val="0"/>
      <w:marRight w:val="0"/>
      <w:marTop w:val="0"/>
      <w:marBottom w:val="0"/>
      <w:divBdr>
        <w:top w:val="none" w:sz="0" w:space="0" w:color="auto"/>
        <w:left w:val="none" w:sz="0" w:space="0" w:color="auto"/>
        <w:bottom w:val="none" w:sz="0" w:space="0" w:color="auto"/>
        <w:right w:val="none" w:sz="0" w:space="0" w:color="auto"/>
      </w:divBdr>
    </w:div>
    <w:div w:id="1488980178">
      <w:bodyDiv w:val="1"/>
      <w:marLeft w:val="0"/>
      <w:marRight w:val="0"/>
      <w:marTop w:val="0"/>
      <w:marBottom w:val="0"/>
      <w:divBdr>
        <w:top w:val="none" w:sz="0" w:space="0" w:color="auto"/>
        <w:left w:val="none" w:sz="0" w:space="0" w:color="auto"/>
        <w:bottom w:val="none" w:sz="0" w:space="0" w:color="auto"/>
        <w:right w:val="none" w:sz="0" w:space="0" w:color="auto"/>
      </w:divBdr>
    </w:div>
    <w:div w:id="1542670601">
      <w:bodyDiv w:val="1"/>
      <w:marLeft w:val="0"/>
      <w:marRight w:val="0"/>
      <w:marTop w:val="0"/>
      <w:marBottom w:val="0"/>
      <w:divBdr>
        <w:top w:val="none" w:sz="0" w:space="0" w:color="auto"/>
        <w:left w:val="none" w:sz="0" w:space="0" w:color="auto"/>
        <w:bottom w:val="none" w:sz="0" w:space="0" w:color="auto"/>
        <w:right w:val="none" w:sz="0" w:space="0" w:color="auto"/>
      </w:divBdr>
    </w:div>
    <w:div w:id="1631745229">
      <w:bodyDiv w:val="1"/>
      <w:marLeft w:val="0"/>
      <w:marRight w:val="0"/>
      <w:marTop w:val="0"/>
      <w:marBottom w:val="0"/>
      <w:divBdr>
        <w:top w:val="none" w:sz="0" w:space="0" w:color="auto"/>
        <w:left w:val="none" w:sz="0" w:space="0" w:color="auto"/>
        <w:bottom w:val="none" w:sz="0" w:space="0" w:color="auto"/>
        <w:right w:val="none" w:sz="0" w:space="0" w:color="auto"/>
      </w:divBdr>
      <w:divsChild>
        <w:div w:id="777918031">
          <w:marLeft w:val="0"/>
          <w:marRight w:val="0"/>
          <w:marTop w:val="0"/>
          <w:marBottom w:val="0"/>
          <w:divBdr>
            <w:top w:val="none" w:sz="0" w:space="0" w:color="auto"/>
            <w:left w:val="none" w:sz="0" w:space="0" w:color="auto"/>
            <w:bottom w:val="none" w:sz="0" w:space="0" w:color="auto"/>
            <w:right w:val="none" w:sz="0" w:space="0" w:color="auto"/>
          </w:divBdr>
        </w:div>
        <w:div w:id="1806502425">
          <w:marLeft w:val="0"/>
          <w:marRight w:val="0"/>
          <w:marTop w:val="0"/>
          <w:marBottom w:val="0"/>
          <w:divBdr>
            <w:top w:val="none" w:sz="0" w:space="0" w:color="auto"/>
            <w:left w:val="none" w:sz="0" w:space="0" w:color="auto"/>
            <w:bottom w:val="none" w:sz="0" w:space="0" w:color="auto"/>
            <w:right w:val="none" w:sz="0" w:space="0" w:color="auto"/>
          </w:divBdr>
        </w:div>
        <w:div w:id="2077623387">
          <w:marLeft w:val="0"/>
          <w:marRight w:val="0"/>
          <w:marTop w:val="0"/>
          <w:marBottom w:val="0"/>
          <w:divBdr>
            <w:top w:val="none" w:sz="0" w:space="0" w:color="auto"/>
            <w:left w:val="none" w:sz="0" w:space="0" w:color="auto"/>
            <w:bottom w:val="none" w:sz="0" w:space="0" w:color="auto"/>
            <w:right w:val="none" w:sz="0" w:space="0" w:color="auto"/>
          </w:divBdr>
        </w:div>
        <w:div w:id="495462679">
          <w:marLeft w:val="0"/>
          <w:marRight w:val="0"/>
          <w:marTop w:val="0"/>
          <w:marBottom w:val="0"/>
          <w:divBdr>
            <w:top w:val="none" w:sz="0" w:space="0" w:color="auto"/>
            <w:left w:val="none" w:sz="0" w:space="0" w:color="auto"/>
            <w:bottom w:val="none" w:sz="0" w:space="0" w:color="auto"/>
            <w:right w:val="none" w:sz="0" w:space="0" w:color="auto"/>
          </w:divBdr>
        </w:div>
      </w:divsChild>
    </w:div>
    <w:div w:id="1658879705">
      <w:bodyDiv w:val="1"/>
      <w:marLeft w:val="0"/>
      <w:marRight w:val="0"/>
      <w:marTop w:val="0"/>
      <w:marBottom w:val="0"/>
      <w:divBdr>
        <w:top w:val="none" w:sz="0" w:space="0" w:color="auto"/>
        <w:left w:val="none" w:sz="0" w:space="0" w:color="auto"/>
        <w:bottom w:val="none" w:sz="0" w:space="0" w:color="auto"/>
        <w:right w:val="none" w:sz="0" w:space="0" w:color="auto"/>
      </w:divBdr>
    </w:div>
    <w:div w:id="1718774882">
      <w:bodyDiv w:val="1"/>
      <w:marLeft w:val="0"/>
      <w:marRight w:val="0"/>
      <w:marTop w:val="0"/>
      <w:marBottom w:val="0"/>
      <w:divBdr>
        <w:top w:val="none" w:sz="0" w:space="0" w:color="auto"/>
        <w:left w:val="none" w:sz="0" w:space="0" w:color="auto"/>
        <w:bottom w:val="none" w:sz="0" w:space="0" w:color="auto"/>
        <w:right w:val="none" w:sz="0" w:space="0" w:color="auto"/>
      </w:divBdr>
    </w:div>
    <w:div w:id="1781870794">
      <w:bodyDiv w:val="1"/>
      <w:marLeft w:val="0"/>
      <w:marRight w:val="0"/>
      <w:marTop w:val="0"/>
      <w:marBottom w:val="0"/>
      <w:divBdr>
        <w:top w:val="none" w:sz="0" w:space="0" w:color="auto"/>
        <w:left w:val="none" w:sz="0" w:space="0" w:color="auto"/>
        <w:bottom w:val="none" w:sz="0" w:space="0" w:color="auto"/>
        <w:right w:val="none" w:sz="0" w:space="0" w:color="auto"/>
      </w:divBdr>
    </w:div>
    <w:div w:id="1963538688">
      <w:bodyDiv w:val="1"/>
      <w:marLeft w:val="0"/>
      <w:marRight w:val="0"/>
      <w:marTop w:val="0"/>
      <w:marBottom w:val="0"/>
      <w:divBdr>
        <w:top w:val="none" w:sz="0" w:space="0" w:color="auto"/>
        <w:left w:val="none" w:sz="0" w:space="0" w:color="auto"/>
        <w:bottom w:val="none" w:sz="0" w:space="0" w:color="auto"/>
        <w:right w:val="none" w:sz="0" w:space="0" w:color="auto"/>
      </w:divBdr>
    </w:div>
    <w:div w:id="1966500610">
      <w:bodyDiv w:val="1"/>
      <w:marLeft w:val="0"/>
      <w:marRight w:val="0"/>
      <w:marTop w:val="0"/>
      <w:marBottom w:val="0"/>
      <w:divBdr>
        <w:top w:val="none" w:sz="0" w:space="0" w:color="auto"/>
        <w:left w:val="none" w:sz="0" w:space="0" w:color="auto"/>
        <w:bottom w:val="none" w:sz="0" w:space="0" w:color="auto"/>
        <w:right w:val="none" w:sz="0" w:space="0" w:color="auto"/>
      </w:divBdr>
    </w:div>
    <w:div w:id="2063363872">
      <w:bodyDiv w:val="1"/>
      <w:marLeft w:val="0"/>
      <w:marRight w:val="0"/>
      <w:marTop w:val="0"/>
      <w:marBottom w:val="0"/>
      <w:divBdr>
        <w:top w:val="none" w:sz="0" w:space="0" w:color="auto"/>
        <w:left w:val="none" w:sz="0" w:space="0" w:color="auto"/>
        <w:bottom w:val="none" w:sz="0" w:space="0" w:color="auto"/>
        <w:right w:val="none" w:sz="0" w:space="0" w:color="auto"/>
      </w:divBdr>
    </w:div>
    <w:div w:id="2132743928">
      <w:bodyDiv w:val="1"/>
      <w:marLeft w:val="0"/>
      <w:marRight w:val="0"/>
      <w:marTop w:val="0"/>
      <w:marBottom w:val="0"/>
      <w:divBdr>
        <w:top w:val="none" w:sz="0" w:space="0" w:color="auto"/>
        <w:left w:val="none" w:sz="0" w:space="0" w:color="auto"/>
        <w:bottom w:val="none" w:sz="0" w:space="0" w:color="auto"/>
        <w:right w:val="none" w:sz="0" w:space="0" w:color="auto"/>
      </w:divBdr>
      <w:divsChild>
        <w:div w:id="20176886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79F1CE-DEA8-4088-8FEB-C35348BFE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4</Words>
  <Characters>128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ox, Brenna Burns</dc:creator>
  <cp:lastModifiedBy>MLAPINIG</cp:lastModifiedBy>
  <cp:revision>2</cp:revision>
  <dcterms:created xsi:type="dcterms:W3CDTF">2022-07-02T18:00:00Z</dcterms:created>
  <dcterms:modified xsi:type="dcterms:W3CDTF">2022-07-02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e01FQg0"/&gt;&lt;style id="http://www.zotero.org/styles/elsevier-vancouver"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